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22C7AC" w14:textId="6AEA5023" w:rsidR="00A73C21" w:rsidRPr="0036647C" w:rsidRDefault="00E17CF4" w:rsidP="001B7202">
      <w:pPr>
        <w:spacing w:after="120"/>
        <w:rPr>
          <w:b/>
          <w:sz w:val="22"/>
          <w:szCs w:val="22"/>
        </w:rPr>
      </w:pPr>
      <w:bookmarkStart w:id="0" w:name="_GoBack"/>
      <w:bookmarkEnd w:id="0"/>
      <w:r w:rsidRPr="0036647C">
        <w:rPr>
          <w:b/>
          <w:sz w:val="22"/>
          <w:szCs w:val="22"/>
        </w:rPr>
        <w:t xml:space="preserve">S4 </w:t>
      </w:r>
      <w:r w:rsidR="00CC4BA1" w:rsidRPr="0036647C">
        <w:rPr>
          <w:b/>
          <w:sz w:val="22"/>
          <w:szCs w:val="22"/>
        </w:rPr>
        <w:t>Table. Baseline characteristics in households that completed study vs. were lost to follow-up</w:t>
      </w:r>
    </w:p>
    <w:tbl>
      <w:tblPr>
        <w:tblW w:w="8340" w:type="dxa"/>
        <w:tblInd w:w="93" w:type="dxa"/>
        <w:tblLook w:val="04A0" w:firstRow="1" w:lastRow="0" w:firstColumn="1" w:lastColumn="0" w:noHBand="0" w:noVBand="1"/>
      </w:tblPr>
      <w:tblGrid>
        <w:gridCol w:w="4540"/>
        <w:gridCol w:w="935"/>
        <w:gridCol w:w="1045"/>
        <w:gridCol w:w="740"/>
        <w:gridCol w:w="1080"/>
      </w:tblGrid>
      <w:tr w:rsidR="009E3EE3" w:rsidRPr="009E3EE3" w14:paraId="7A4CAD88" w14:textId="77777777" w:rsidTr="009E3EE3">
        <w:trPr>
          <w:trHeight w:val="24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2FA8" w14:textId="77777777" w:rsidR="009E3EE3" w:rsidRPr="009E3EE3" w:rsidRDefault="009E3EE3" w:rsidP="009E3EE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5F694" w14:textId="11FE46C4" w:rsidR="009E3EE3" w:rsidRPr="009E3EE3" w:rsidRDefault="009E3EE3" w:rsidP="002F20E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9E3EE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Hs</w:t>
            </w:r>
            <w:proofErr w:type="spellEnd"/>
            <w:r w:rsidRPr="009E3EE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that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16E99" w14:textId="4BBDA487" w:rsidR="009E3EE3" w:rsidRPr="009E3EE3" w:rsidRDefault="00884BB7" w:rsidP="002F20E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Hs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l</w:t>
            </w:r>
            <w:r w:rsidR="009E3EE3" w:rsidRPr="009E3EE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st to</w:t>
            </w:r>
          </w:p>
        </w:tc>
      </w:tr>
      <w:tr w:rsidR="009E3EE3" w:rsidRPr="009E3EE3" w14:paraId="3C0BE16D" w14:textId="77777777" w:rsidTr="009E3EE3">
        <w:trPr>
          <w:trHeight w:val="24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A4552" w14:textId="77777777" w:rsidR="009E3EE3" w:rsidRPr="009E3EE3" w:rsidRDefault="009E3EE3" w:rsidP="009E3EE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25201" w14:textId="559A8CBA" w:rsidR="009E3EE3" w:rsidRPr="009E3EE3" w:rsidRDefault="00884BB7" w:rsidP="002F20E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mpleted</w:t>
            </w:r>
            <w:proofErr w:type="gramEnd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s</w:t>
            </w:r>
            <w:r w:rsidR="009E3EE3" w:rsidRPr="009E3EE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udy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0A377" w14:textId="3D0DD99E" w:rsidR="009E3EE3" w:rsidRPr="009E3EE3" w:rsidRDefault="00884BB7" w:rsidP="002F20E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ollow</w:t>
            </w:r>
            <w:proofErr w:type="gramEnd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u</w:t>
            </w:r>
            <w:r w:rsidR="009E3EE3" w:rsidRPr="009E3EE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</w:t>
            </w:r>
          </w:p>
        </w:tc>
      </w:tr>
      <w:tr w:rsidR="009E3EE3" w:rsidRPr="009E3EE3" w14:paraId="4FE83884" w14:textId="77777777" w:rsidTr="009E3EE3">
        <w:trPr>
          <w:trHeight w:val="24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DA3B" w14:textId="77777777" w:rsidR="009E3EE3" w:rsidRPr="009E3EE3" w:rsidRDefault="009E3EE3" w:rsidP="009E3EE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7D5CA" w14:textId="77777777" w:rsidR="009E3EE3" w:rsidRPr="009E3EE3" w:rsidRDefault="009E3EE3" w:rsidP="002F20E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(N=1649 </w:t>
            </w:r>
            <w:proofErr w:type="spellStart"/>
            <w:r w:rsidRPr="009E3EE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Hs</w:t>
            </w:r>
            <w:proofErr w:type="spellEnd"/>
            <w:r w:rsidRPr="009E3EE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15D60" w14:textId="77777777" w:rsidR="009E3EE3" w:rsidRPr="009E3EE3" w:rsidRDefault="009E3EE3" w:rsidP="002F20E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(N=151 </w:t>
            </w:r>
            <w:proofErr w:type="spellStart"/>
            <w:r w:rsidRPr="009E3EE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Hs</w:t>
            </w:r>
            <w:proofErr w:type="spellEnd"/>
            <w:r w:rsidRPr="009E3EE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9E3EE3" w:rsidRPr="009E3EE3" w14:paraId="0B8E72C0" w14:textId="77777777" w:rsidTr="00364050">
        <w:trPr>
          <w:trHeight w:val="24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CF78C" w14:textId="77777777" w:rsidR="009E3EE3" w:rsidRPr="009E3EE3" w:rsidRDefault="009E3EE3" w:rsidP="009E3EE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1764C" w14:textId="77777777" w:rsidR="009E3EE3" w:rsidRPr="009E3EE3" w:rsidRDefault="009E3EE3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4238B" w14:textId="5E2B3396" w:rsidR="009E3EE3" w:rsidRPr="009E3EE3" w:rsidRDefault="009E3EE3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Mean</w:t>
            </w:r>
            <w:r w:rsidR="003C2F66">
              <w:rPr>
                <w:rFonts w:ascii="Arial" w:eastAsia="Times New Roman" w:hAnsi="Arial" w:cs="Arial"/>
                <w:sz w:val="20"/>
                <w:szCs w:val="20"/>
              </w:rPr>
              <w:t>/%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4E7C" w14:textId="77777777" w:rsidR="009E3EE3" w:rsidRPr="009E3EE3" w:rsidRDefault="009E3EE3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3AD5B" w14:textId="3A66F389" w:rsidR="009E3EE3" w:rsidRPr="009E3EE3" w:rsidRDefault="009E3EE3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Mean</w:t>
            </w:r>
            <w:r w:rsidR="003C2F66">
              <w:rPr>
                <w:rFonts w:ascii="Arial" w:eastAsia="Times New Roman" w:hAnsi="Arial" w:cs="Arial"/>
                <w:sz w:val="20"/>
                <w:szCs w:val="20"/>
              </w:rPr>
              <w:t>/%</w:t>
            </w:r>
          </w:p>
        </w:tc>
      </w:tr>
      <w:tr w:rsidR="009E3EE3" w:rsidRPr="009E3EE3" w14:paraId="396C3D8C" w14:textId="77777777" w:rsidTr="00BF73FB">
        <w:trPr>
          <w:trHeight w:val="240"/>
        </w:trPr>
        <w:tc>
          <w:tcPr>
            <w:tcW w:w="45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D4EF70" w14:textId="77777777" w:rsidR="009E3EE3" w:rsidRPr="009E3EE3" w:rsidRDefault="009E3EE3" w:rsidP="009E3EE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emographics and socioeconomics</w:t>
            </w:r>
          </w:p>
        </w:tc>
        <w:tc>
          <w:tcPr>
            <w:tcW w:w="9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F284A9" w14:textId="77777777" w:rsidR="009E3EE3" w:rsidRPr="009E3EE3" w:rsidRDefault="009E3EE3" w:rsidP="009E3EE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D833AB" w14:textId="77777777" w:rsidR="009E3EE3" w:rsidRPr="009E3EE3" w:rsidRDefault="009E3EE3" w:rsidP="009E3EE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2ECBC" w14:textId="77777777" w:rsidR="009E3EE3" w:rsidRPr="009E3EE3" w:rsidRDefault="009E3EE3" w:rsidP="009E3EE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091F6" w14:textId="77777777" w:rsidR="009E3EE3" w:rsidRPr="009E3EE3" w:rsidRDefault="009E3EE3" w:rsidP="009E3EE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84BB7" w:rsidRPr="009E3EE3" w14:paraId="5B3BBFC2" w14:textId="77777777" w:rsidTr="00BF73FB">
        <w:trPr>
          <w:trHeight w:val="240"/>
        </w:trPr>
        <w:tc>
          <w:tcPr>
            <w:tcW w:w="45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81E80C" w14:textId="77777777" w:rsidR="00884BB7" w:rsidRPr="009E3EE3" w:rsidRDefault="00884BB7" w:rsidP="009E3EE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 xml:space="preserve">Number of index children 6-18 </w:t>
            </w:r>
            <w:proofErr w:type="spellStart"/>
            <w:r w:rsidRPr="009E3EE3">
              <w:rPr>
                <w:rFonts w:ascii="Arial" w:eastAsia="Times New Roman" w:hAnsi="Arial" w:cs="Arial"/>
                <w:sz w:val="20"/>
                <w:szCs w:val="20"/>
              </w:rPr>
              <w:t>mo</w:t>
            </w:r>
            <w:proofErr w:type="spellEnd"/>
            <w:r w:rsidRPr="009E3EE3">
              <w:rPr>
                <w:rFonts w:ascii="Arial" w:eastAsia="Times New Roman" w:hAnsi="Arial" w:cs="Arial"/>
                <w:sz w:val="20"/>
                <w:szCs w:val="20"/>
              </w:rPr>
              <w:t xml:space="preserve"> at enrollment </w:t>
            </w:r>
          </w:p>
        </w:tc>
        <w:tc>
          <w:tcPr>
            <w:tcW w:w="9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FD312" w14:textId="6176E236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166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415B04" w14:textId="2BF491FB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D7D7F" w14:textId="74EC2102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1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45132" w14:textId="69102EA4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84BB7" w:rsidRPr="009E3EE3" w14:paraId="7F1F5E4F" w14:textId="77777777" w:rsidTr="00BF73FB">
        <w:trPr>
          <w:trHeight w:val="240"/>
        </w:trPr>
        <w:tc>
          <w:tcPr>
            <w:tcW w:w="45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385217" w14:textId="77777777" w:rsidR="00884BB7" w:rsidRPr="009E3EE3" w:rsidRDefault="00884BB7" w:rsidP="009E3EE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 xml:space="preserve">Number of siblings 19-60 </w:t>
            </w:r>
            <w:proofErr w:type="spellStart"/>
            <w:r w:rsidRPr="009E3EE3">
              <w:rPr>
                <w:rFonts w:ascii="Arial" w:eastAsia="Times New Roman" w:hAnsi="Arial" w:cs="Arial"/>
                <w:sz w:val="20"/>
                <w:szCs w:val="20"/>
              </w:rPr>
              <w:t>mo</w:t>
            </w:r>
            <w:proofErr w:type="spellEnd"/>
            <w:r w:rsidRPr="009E3EE3">
              <w:rPr>
                <w:rFonts w:ascii="Arial" w:eastAsia="Times New Roman" w:hAnsi="Arial" w:cs="Arial"/>
                <w:sz w:val="20"/>
                <w:szCs w:val="20"/>
              </w:rPr>
              <w:t xml:space="preserve"> at enrollment</w:t>
            </w:r>
          </w:p>
        </w:tc>
        <w:tc>
          <w:tcPr>
            <w:tcW w:w="9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2034F" w14:textId="28D12BC1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36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35EE6D" w14:textId="6091237F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8A7D6" w14:textId="21BB5073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B8739" w14:textId="2CDA344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84BB7" w:rsidRPr="009E3EE3" w14:paraId="12EA59AC" w14:textId="77777777" w:rsidTr="00BF73FB">
        <w:trPr>
          <w:trHeight w:val="240"/>
        </w:trPr>
        <w:tc>
          <w:tcPr>
            <w:tcW w:w="45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71FD46" w14:textId="77777777" w:rsidR="00884BB7" w:rsidRPr="009E3EE3" w:rsidRDefault="00884BB7" w:rsidP="009E3EE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Mean age of respondent (years)</w:t>
            </w:r>
          </w:p>
        </w:tc>
        <w:tc>
          <w:tcPr>
            <w:tcW w:w="9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E5AF2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160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3BAC5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114FE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1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5706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</w:tr>
      <w:tr w:rsidR="00884BB7" w:rsidRPr="009E3EE3" w14:paraId="695A4CBC" w14:textId="77777777" w:rsidTr="00BF73FB">
        <w:trPr>
          <w:trHeight w:val="240"/>
        </w:trPr>
        <w:tc>
          <w:tcPr>
            <w:tcW w:w="45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7EE2D1" w14:textId="77777777" w:rsidR="00884BB7" w:rsidRPr="009E3EE3" w:rsidRDefault="00884BB7" w:rsidP="009E3EE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 xml:space="preserve">Mean number of persons per </w:t>
            </w:r>
            <w:proofErr w:type="spellStart"/>
            <w:r w:rsidRPr="009E3EE3">
              <w:rPr>
                <w:rFonts w:ascii="Arial" w:eastAsia="Times New Roman" w:hAnsi="Arial" w:cs="Arial"/>
                <w:sz w:val="20"/>
                <w:szCs w:val="20"/>
              </w:rPr>
              <w:t>HH</w:t>
            </w:r>
            <w:proofErr w:type="spellEnd"/>
          </w:p>
        </w:tc>
        <w:tc>
          <w:tcPr>
            <w:tcW w:w="9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042C4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160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E470C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5.3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87C4A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1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F010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5.2</w:t>
            </w:r>
          </w:p>
        </w:tc>
      </w:tr>
      <w:tr w:rsidR="00884BB7" w:rsidRPr="009E3EE3" w14:paraId="7A5CD793" w14:textId="77777777" w:rsidTr="00BF73FB">
        <w:trPr>
          <w:trHeight w:val="240"/>
        </w:trPr>
        <w:tc>
          <w:tcPr>
            <w:tcW w:w="45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3EA79B" w14:textId="77777777" w:rsidR="00884BB7" w:rsidRPr="009E3EE3" w:rsidRDefault="00884BB7" w:rsidP="009E3EE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 xml:space="preserve">Mean monthly </w:t>
            </w:r>
            <w:proofErr w:type="spellStart"/>
            <w:r w:rsidRPr="009E3EE3">
              <w:rPr>
                <w:rFonts w:ascii="Arial" w:eastAsia="Times New Roman" w:hAnsi="Arial" w:cs="Arial"/>
                <w:sz w:val="20"/>
                <w:szCs w:val="20"/>
              </w:rPr>
              <w:t>HH</w:t>
            </w:r>
            <w:proofErr w:type="spellEnd"/>
            <w:r w:rsidRPr="009E3EE3">
              <w:rPr>
                <w:rFonts w:ascii="Arial" w:eastAsia="Times New Roman" w:hAnsi="Arial" w:cs="Arial"/>
                <w:sz w:val="20"/>
                <w:szCs w:val="20"/>
              </w:rPr>
              <w:t xml:space="preserve"> income (USD)</w:t>
            </w:r>
          </w:p>
        </w:tc>
        <w:tc>
          <w:tcPr>
            <w:tcW w:w="9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0C0F3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158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6E35F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93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D9D15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1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02C35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96</w:t>
            </w:r>
          </w:p>
        </w:tc>
      </w:tr>
      <w:tr w:rsidR="00884BB7" w:rsidRPr="009E3EE3" w14:paraId="6334CA4E" w14:textId="77777777" w:rsidTr="00BF73FB">
        <w:trPr>
          <w:trHeight w:val="240"/>
        </w:trPr>
        <w:tc>
          <w:tcPr>
            <w:tcW w:w="45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C718F0" w14:textId="77777777" w:rsidR="00884BB7" w:rsidRPr="009E3EE3" w:rsidRDefault="00884BB7" w:rsidP="009E3EE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 xml:space="preserve">Mean number of rooms in </w:t>
            </w:r>
            <w:proofErr w:type="spellStart"/>
            <w:r w:rsidRPr="009E3EE3">
              <w:rPr>
                <w:rFonts w:ascii="Arial" w:eastAsia="Times New Roman" w:hAnsi="Arial" w:cs="Arial"/>
                <w:sz w:val="20"/>
                <w:szCs w:val="20"/>
              </w:rPr>
              <w:t>HH</w:t>
            </w:r>
            <w:proofErr w:type="spellEnd"/>
          </w:p>
        </w:tc>
        <w:tc>
          <w:tcPr>
            <w:tcW w:w="9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496D1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160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A8B6B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36A41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1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0060B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1.7</w:t>
            </w:r>
          </w:p>
        </w:tc>
      </w:tr>
      <w:tr w:rsidR="00884BB7" w:rsidRPr="009E3EE3" w14:paraId="03300027" w14:textId="77777777" w:rsidTr="00BF73FB">
        <w:trPr>
          <w:trHeight w:val="240"/>
        </w:trPr>
        <w:tc>
          <w:tcPr>
            <w:tcW w:w="45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420B58" w14:textId="77777777" w:rsidR="00884BB7" w:rsidRPr="009E3EE3" w:rsidRDefault="00884BB7" w:rsidP="009E3EE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 xml:space="preserve">Mean land owned by </w:t>
            </w:r>
            <w:proofErr w:type="spellStart"/>
            <w:r w:rsidRPr="009E3EE3">
              <w:rPr>
                <w:rFonts w:ascii="Arial" w:eastAsia="Times New Roman" w:hAnsi="Arial" w:cs="Arial"/>
                <w:sz w:val="20"/>
                <w:szCs w:val="20"/>
              </w:rPr>
              <w:t>HH</w:t>
            </w:r>
            <w:proofErr w:type="spellEnd"/>
            <w:r w:rsidRPr="009E3EE3">
              <w:rPr>
                <w:rFonts w:ascii="Arial" w:eastAsia="Times New Roman" w:hAnsi="Arial" w:cs="Arial"/>
                <w:sz w:val="20"/>
                <w:szCs w:val="20"/>
              </w:rPr>
              <w:t xml:space="preserve"> (acres)</w:t>
            </w:r>
          </w:p>
        </w:tc>
        <w:tc>
          <w:tcPr>
            <w:tcW w:w="9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1639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159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347E0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0.5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91492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1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707B8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0.6</w:t>
            </w:r>
          </w:p>
        </w:tc>
      </w:tr>
      <w:tr w:rsidR="00884BB7" w:rsidRPr="009E3EE3" w14:paraId="5F586809" w14:textId="77777777" w:rsidTr="00BF73FB">
        <w:trPr>
          <w:trHeight w:val="240"/>
        </w:trPr>
        <w:tc>
          <w:tcPr>
            <w:tcW w:w="45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8297A1" w14:textId="77777777" w:rsidR="00884BB7" w:rsidRPr="009E3EE3" w:rsidRDefault="00884BB7" w:rsidP="009E3EE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 xml:space="preserve">% </w:t>
            </w:r>
            <w:proofErr w:type="gramStart"/>
            <w:r w:rsidRPr="009E3EE3">
              <w:rPr>
                <w:rFonts w:ascii="Arial" w:eastAsia="Times New Roman" w:hAnsi="Arial" w:cs="Arial"/>
                <w:sz w:val="20"/>
                <w:szCs w:val="20"/>
              </w:rPr>
              <w:t>of</w:t>
            </w:r>
            <w:proofErr w:type="gramEnd"/>
            <w:r w:rsidRPr="009E3EE3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9E3EE3">
              <w:rPr>
                <w:rFonts w:ascii="Arial" w:eastAsia="Times New Roman" w:hAnsi="Arial" w:cs="Arial"/>
                <w:sz w:val="20"/>
                <w:szCs w:val="20"/>
              </w:rPr>
              <w:t>HHs</w:t>
            </w:r>
            <w:proofErr w:type="spellEnd"/>
            <w:r w:rsidRPr="009E3EE3">
              <w:rPr>
                <w:rFonts w:ascii="Arial" w:eastAsia="Times New Roman" w:hAnsi="Arial" w:cs="Arial"/>
                <w:sz w:val="20"/>
                <w:szCs w:val="20"/>
              </w:rPr>
              <w:t xml:space="preserve"> with:</w:t>
            </w:r>
          </w:p>
        </w:tc>
        <w:tc>
          <w:tcPr>
            <w:tcW w:w="9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FF5ED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A47EF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67690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4AE2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84BB7" w:rsidRPr="009E3EE3" w14:paraId="4AC6F9E9" w14:textId="77777777" w:rsidTr="00BF73FB">
        <w:trPr>
          <w:trHeight w:val="240"/>
        </w:trPr>
        <w:tc>
          <w:tcPr>
            <w:tcW w:w="45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9C1A5A" w14:textId="77777777" w:rsidR="00884BB7" w:rsidRPr="009E3EE3" w:rsidRDefault="00884BB7" w:rsidP="002655DE">
            <w:pPr>
              <w:ind w:left="357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E3EE3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Kaccha</w:t>
            </w:r>
            <w:proofErr w:type="spellEnd"/>
            <w:r w:rsidRPr="009E3EE3">
              <w:rPr>
                <w:rFonts w:ascii="Arial" w:eastAsia="Times New Roman" w:hAnsi="Arial" w:cs="Arial"/>
                <w:sz w:val="20"/>
                <w:szCs w:val="20"/>
              </w:rPr>
              <w:t xml:space="preserve"> walls </w:t>
            </w:r>
            <w:r w:rsidRPr="009E3EE3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BDCEA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160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6DE45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9A7B4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1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3656E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32</w:t>
            </w:r>
          </w:p>
        </w:tc>
      </w:tr>
      <w:tr w:rsidR="00884BB7" w:rsidRPr="009E3EE3" w14:paraId="615927B2" w14:textId="77777777" w:rsidTr="00BF73FB">
        <w:trPr>
          <w:trHeight w:val="240"/>
        </w:trPr>
        <w:tc>
          <w:tcPr>
            <w:tcW w:w="45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6E4E63" w14:textId="77777777" w:rsidR="00884BB7" w:rsidRPr="009E3EE3" w:rsidRDefault="00884BB7" w:rsidP="002655DE">
            <w:pPr>
              <w:ind w:left="357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Electricity</w:t>
            </w:r>
          </w:p>
        </w:tc>
        <w:tc>
          <w:tcPr>
            <w:tcW w:w="9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217A2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160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1A2BA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36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CA398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1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D8E2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31</w:t>
            </w:r>
          </w:p>
        </w:tc>
      </w:tr>
      <w:tr w:rsidR="00884BB7" w:rsidRPr="009E3EE3" w14:paraId="35C6F5CB" w14:textId="77777777" w:rsidTr="00BF73FB">
        <w:trPr>
          <w:trHeight w:val="240"/>
        </w:trPr>
        <w:tc>
          <w:tcPr>
            <w:tcW w:w="45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54D073" w14:textId="77777777" w:rsidR="00884BB7" w:rsidRPr="009E3EE3" w:rsidRDefault="00884BB7" w:rsidP="002655DE">
            <w:pPr>
              <w:ind w:left="357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Cell phone</w:t>
            </w:r>
          </w:p>
        </w:tc>
        <w:tc>
          <w:tcPr>
            <w:tcW w:w="9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D9E20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160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7FD01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67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1DEDD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1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F9369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74</w:t>
            </w:r>
          </w:p>
        </w:tc>
      </w:tr>
      <w:tr w:rsidR="00884BB7" w:rsidRPr="009E3EE3" w14:paraId="30F54DE6" w14:textId="77777777" w:rsidTr="00BF73FB">
        <w:trPr>
          <w:trHeight w:val="240"/>
        </w:trPr>
        <w:tc>
          <w:tcPr>
            <w:tcW w:w="45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D02DA3" w14:textId="3C77CA0B" w:rsidR="00884BB7" w:rsidRPr="009E3EE3" w:rsidRDefault="00884BB7" w:rsidP="002655DE">
            <w:pPr>
              <w:ind w:left="357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TV</w:t>
            </w:r>
          </w:p>
        </w:tc>
        <w:tc>
          <w:tcPr>
            <w:tcW w:w="9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3853B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160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AF90E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17902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1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C235C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</w:tr>
      <w:tr w:rsidR="00884BB7" w:rsidRPr="009E3EE3" w14:paraId="2FD4D932" w14:textId="77777777" w:rsidTr="00BF73FB">
        <w:trPr>
          <w:trHeight w:val="240"/>
        </w:trPr>
        <w:tc>
          <w:tcPr>
            <w:tcW w:w="45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BA435A" w14:textId="77777777" w:rsidR="00884BB7" w:rsidRPr="009E3EE3" w:rsidRDefault="00884BB7" w:rsidP="009E3EE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 xml:space="preserve">% </w:t>
            </w:r>
            <w:proofErr w:type="gramStart"/>
            <w:r w:rsidRPr="009E3EE3">
              <w:rPr>
                <w:rFonts w:ascii="Arial" w:eastAsia="Times New Roman" w:hAnsi="Arial" w:cs="Arial"/>
                <w:sz w:val="20"/>
                <w:szCs w:val="20"/>
              </w:rPr>
              <w:t>of</w:t>
            </w:r>
            <w:proofErr w:type="gramEnd"/>
            <w:r w:rsidRPr="009E3EE3">
              <w:rPr>
                <w:rFonts w:ascii="Arial" w:eastAsia="Times New Roman" w:hAnsi="Arial" w:cs="Arial"/>
                <w:sz w:val="20"/>
                <w:szCs w:val="20"/>
              </w:rPr>
              <w:t xml:space="preserve"> mothers with 0 </w:t>
            </w:r>
            <w:proofErr w:type="spellStart"/>
            <w:r w:rsidRPr="009E3EE3">
              <w:rPr>
                <w:rFonts w:ascii="Arial" w:eastAsia="Times New Roman" w:hAnsi="Arial" w:cs="Arial"/>
                <w:sz w:val="20"/>
                <w:szCs w:val="20"/>
              </w:rPr>
              <w:t>yrs</w:t>
            </w:r>
            <w:proofErr w:type="spellEnd"/>
            <w:r w:rsidRPr="009E3EE3">
              <w:rPr>
                <w:rFonts w:ascii="Arial" w:eastAsia="Times New Roman" w:hAnsi="Arial" w:cs="Arial"/>
                <w:sz w:val="20"/>
                <w:szCs w:val="20"/>
              </w:rPr>
              <w:t xml:space="preserve"> of education</w:t>
            </w:r>
          </w:p>
        </w:tc>
        <w:tc>
          <w:tcPr>
            <w:tcW w:w="9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6A284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160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5A573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92497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1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D7958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</w:tr>
      <w:tr w:rsidR="00884BB7" w:rsidRPr="009E3EE3" w14:paraId="61852CCB" w14:textId="77777777" w:rsidTr="00BF73FB">
        <w:trPr>
          <w:trHeight w:val="240"/>
        </w:trPr>
        <w:tc>
          <w:tcPr>
            <w:tcW w:w="45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9D1DCC" w14:textId="77777777" w:rsidR="00884BB7" w:rsidRPr="009E3EE3" w:rsidRDefault="00884BB7" w:rsidP="009E3EE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Water, sanitation and hygiene practices</w:t>
            </w:r>
          </w:p>
        </w:tc>
        <w:tc>
          <w:tcPr>
            <w:tcW w:w="9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CCB4B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FA7DA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74B76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ABAF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84BB7" w:rsidRPr="009E3EE3" w14:paraId="04C8C904" w14:textId="77777777" w:rsidTr="00BF73FB">
        <w:trPr>
          <w:trHeight w:val="240"/>
        </w:trPr>
        <w:tc>
          <w:tcPr>
            <w:tcW w:w="45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1447E1" w14:textId="77777777" w:rsidR="00884BB7" w:rsidRPr="009E3EE3" w:rsidRDefault="00884BB7" w:rsidP="009E3EE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 xml:space="preserve">% </w:t>
            </w:r>
            <w:proofErr w:type="gramStart"/>
            <w:r w:rsidRPr="009E3EE3">
              <w:rPr>
                <w:rFonts w:ascii="Arial" w:eastAsia="Times New Roman" w:hAnsi="Arial" w:cs="Arial"/>
                <w:sz w:val="20"/>
                <w:szCs w:val="20"/>
              </w:rPr>
              <w:t>of</w:t>
            </w:r>
            <w:proofErr w:type="gramEnd"/>
            <w:r w:rsidRPr="009E3EE3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9E3EE3">
              <w:rPr>
                <w:rFonts w:ascii="Arial" w:eastAsia="Times New Roman" w:hAnsi="Arial" w:cs="Arial"/>
                <w:sz w:val="20"/>
                <w:szCs w:val="20"/>
              </w:rPr>
              <w:t>HHs</w:t>
            </w:r>
            <w:proofErr w:type="spellEnd"/>
            <w:r w:rsidRPr="009E3EE3">
              <w:rPr>
                <w:rFonts w:ascii="Arial" w:eastAsia="Times New Roman" w:hAnsi="Arial" w:cs="Arial"/>
                <w:sz w:val="20"/>
                <w:szCs w:val="20"/>
              </w:rPr>
              <w:t xml:space="preserve"> with drinking water obtained:</w:t>
            </w:r>
          </w:p>
        </w:tc>
        <w:tc>
          <w:tcPr>
            <w:tcW w:w="9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5E4E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C8876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C0490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7DF27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84BB7" w:rsidRPr="009E3EE3" w14:paraId="47F9447E" w14:textId="77777777" w:rsidTr="00BF73FB">
        <w:trPr>
          <w:trHeight w:val="240"/>
        </w:trPr>
        <w:tc>
          <w:tcPr>
            <w:tcW w:w="45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D45D05" w14:textId="77777777" w:rsidR="00884BB7" w:rsidRPr="009E3EE3" w:rsidRDefault="00884BB7" w:rsidP="002655DE">
            <w:pPr>
              <w:ind w:left="357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 xml:space="preserve">Directly from </w:t>
            </w:r>
            <w:proofErr w:type="spellStart"/>
            <w:r w:rsidRPr="009E3EE3">
              <w:rPr>
                <w:rFonts w:ascii="Arial" w:eastAsia="Times New Roman" w:hAnsi="Arial" w:cs="Arial"/>
                <w:sz w:val="20"/>
                <w:szCs w:val="20"/>
              </w:rPr>
              <w:t>tubewell</w:t>
            </w:r>
            <w:proofErr w:type="spellEnd"/>
          </w:p>
        </w:tc>
        <w:tc>
          <w:tcPr>
            <w:tcW w:w="9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155FE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160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CCE8F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42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D2343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1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E769D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36</w:t>
            </w:r>
          </w:p>
        </w:tc>
      </w:tr>
      <w:tr w:rsidR="00884BB7" w:rsidRPr="009E3EE3" w14:paraId="5DFAE198" w14:textId="77777777" w:rsidTr="00BF73FB">
        <w:trPr>
          <w:trHeight w:val="240"/>
        </w:trPr>
        <w:tc>
          <w:tcPr>
            <w:tcW w:w="45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C57F59" w14:textId="1A9993C8" w:rsidR="00884BB7" w:rsidRPr="009E3EE3" w:rsidRDefault="00884BB7" w:rsidP="002655DE">
            <w:pPr>
              <w:ind w:left="357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From narrow-mouth container</w:t>
            </w:r>
            <w:r w:rsidR="003C2F66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3C2F66" w:rsidRPr="003C2F66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3508C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160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5F52F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44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DC52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1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0243B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43</w:t>
            </w:r>
          </w:p>
        </w:tc>
      </w:tr>
      <w:tr w:rsidR="00884BB7" w:rsidRPr="009E3EE3" w14:paraId="1EE736AC" w14:textId="77777777" w:rsidTr="00BF73FB">
        <w:trPr>
          <w:trHeight w:val="240"/>
        </w:trPr>
        <w:tc>
          <w:tcPr>
            <w:tcW w:w="45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AD6F37" w14:textId="77777777" w:rsidR="00884BB7" w:rsidRPr="009E3EE3" w:rsidRDefault="00884BB7" w:rsidP="002655DE">
            <w:pPr>
              <w:ind w:left="357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From wide-mouth container</w:t>
            </w:r>
          </w:p>
        </w:tc>
        <w:tc>
          <w:tcPr>
            <w:tcW w:w="9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07982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160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232B0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F6832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1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D3356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</w:tr>
      <w:tr w:rsidR="00884BB7" w:rsidRPr="009E3EE3" w14:paraId="1166CC8B" w14:textId="77777777" w:rsidTr="00BF73FB">
        <w:trPr>
          <w:trHeight w:val="240"/>
        </w:trPr>
        <w:tc>
          <w:tcPr>
            <w:tcW w:w="45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292274" w14:textId="77777777" w:rsidR="00884BB7" w:rsidRPr="009E3EE3" w:rsidRDefault="00884BB7" w:rsidP="009E3EE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 xml:space="preserve">% </w:t>
            </w:r>
            <w:proofErr w:type="gramStart"/>
            <w:r w:rsidRPr="009E3EE3">
              <w:rPr>
                <w:rFonts w:ascii="Arial" w:eastAsia="Times New Roman" w:hAnsi="Arial" w:cs="Arial"/>
                <w:sz w:val="20"/>
                <w:szCs w:val="20"/>
              </w:rPr>
              <w:t>of</w:t>
            </w:r>
            <w:proofErr w:type="gramEnd"/>
            <w:r w:rsidRPr="009E3EE3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9E3EE3">
              <w:rPr>
                <w:rFonts w:ascii="Arial" w:eastAsia="Times New Roman" w:hAnsi="Arial" w:cs="Arial"/>
                <w:sz w:val="20"/>
                <w:szCs w:val="20"/>
              </w:rPr>
              <w:t>HHs</w:t>
            </w:r>
            <w:proofErr w:type="spellEnd"/>
            <w:r w:rsidRPr="009E3EE3">
              <w:rPr>
                <w:rFonts w:ascii="Arial" w:eastAsia="Times New Roman" w:hAnsi="Arial" w:cs="Arial"/>
                <w:sz w:val="20"/>
                <w:szCs w:val="20"/>
              </w:rPr>
              <w:t xml:space="preserve"> that treat drinking water</w:t>
            </w:r>
          </w:p>
        </w:tc>
        <w:tc>
          <w:tcPr>
            <w:tcW w:w="9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B77EE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160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4E3B7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0BFDE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1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D8010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884BB7" w:rsidRPr="009E3EE3" w14:paraId="324A69FE" w14:textId="77777777" w:rsidTr="00BF73FB">
        <w:trPr>
          <w:trHeight w:val="240"/>
        </w:trPr>
        <w:tc>
          <w:tcPr>
            <w:tcW w:w="45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C1A519" w14:textId="6EED6CA8" w:rsidR="00884BB7" w:rsidRPr="009E3EE3" w:rsidRDefault="00884BB7" w:rsidP="00DF3F0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 xml:space="preserve">% </w:t>
            </w:r>
            <w:proofErr w:type="gramStart"/>
            <w:r w:rsidRPr="009E3EE3">
              <w:rPr>
                <w:rFonts w:ascii="Arial" w:eastAsia="Times New Roman" w:hAnsi="Arial" w:cs="Arial"/>
                <w:sz w:val="20"/>
                <w:szCs w:val="20"/>
              </w:rPr>
              <w:t>of</w:t>
            </w:r>
            <w:proofErr w:type="gramEnd"/>
            <w:r w:rsidRPr="009E3EE3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="00DF3F04">
              <w:rPr>
                <w:rFonts w:ascii="Arial" w:eastAsia="Times New Roman" w:hAnsi="Arial" w:cs="Arial"/>
                <w:sz w:val="20"/>
                <w:szCs w:val="20"/>
              </w:rPr>
              <w:t>HH</w:t>
            </w: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s</w:t>
            </w:r>
            <w:proofErr w:type="spellEnd"/>
            <w:r w:rsidRPr="009E3EE3">
              <w:rPr>
                <w:rFonts w:ascii="Arial" w:eastAsia="Times New Roman" w:hAnsi="Arial" w:cs="Arial"/>
                <w:sz w:val="20"/>
                <w:szCs w:val="20"/>
              </w:rPr>
              <w:t xml:space="preserve"> with:</w:t>
            </w:r>
          </w:p>
        </w:tc>
        <w:tc>
          <w:tcPr>
            <w:tcW w:w="9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77731" w14:textId="77777777" w:rsidR="00884BB7" w:rsidRPr="009E3EE3" w:rsidRDefault="00884BB7" w:rsidP="009E3EE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454BC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3AA82" w14:textId="77777777" w:rsidR="00884BB7" w:rsidRPr="009E3EE3" w:rsidRDefault="00884BB7" w:rsidP="009E3EE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0FA98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84BB7" w:rsidRPr="009E3EE3" w14:paraId="209661C4" w14:textId="77777777" w:rsidTr="00BF73FB">
        <w:trPr>
          <w:trHeight w:val="240"/>
        </w:trPr>
        <w:tc>
          <w:tcPr>
            <w:tcW w:w="45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D107C4" w14:textId="5C63536F" w:rsidR="00884BB7" w:rsidRPr="009E3EE3" w:rsidRDefault="00884BB7" w:rsidP="003C2F66">
            <w:pPr>
              <w:ind w:left="357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 xml:space="preserve">Improved sanitation facility </w:t>
            </w:r>
            <w:r w:rsidR="003C2F66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3E9E1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160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04A5B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34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17B4B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1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3DE5C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31</w:t>
            </w:r>
          </w:p>
        </w:tc>
      </w:tr>
      <w:tr w:rsidR="00884BB7" w:rsidRPr="009E3EE3" w14:paraId="2157124C" w14:textId="77777777" w:rsidTr="00BF73FB">
        <w:trPr>
          <w:trHeight w:val="240"/>
        </w:trPr>
        <w:tc>
          <w:tcPr>
            <w:tcW w:w="45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3156B9" w14:textId="6984BE49" w:rsidR="00884BB7" w:rsidRPr="009E3EE3" w:rsidRDefault="00884BB7" w:rsidP="003C2F66">
            <w:pPr>
              <w:ind w:left="357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 xml:space="preserve">Unimproved sanitation facility </w:t>
            </w:r>
            <w:r w:rsidR="003C2F66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8CBBA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160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C7437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49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32D0F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1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7270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46</w:t>
            </w:r>
          </w:p>
        </w:tc>
      </w:tr>
      <w:tr w:rsidR="00884BB7" w:rsidRPr="009E3EE3" w14:paraId="31282737" w14:textId="77777777" w:rsidTr="00BF73FB">
        <w:trPr>
          <w:trHeight w:val="240"/>
        </w:trPr>
        <w:tc>
          <w:tcPr>
            <w:tcW w:w="45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65BEC2" w14:textId="77777777" w:rsidR="00884BB7" w:rsidRPr="009E3EE3" w:rsidRDefault="00884BB7" w:rsidP="002655DE">
            <w:pPr>
              <w:ind w:left="357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No sanitation facility</w:t>
            </w:r>
          </w:p>
        </w:tc>
        <w:tc>
          <w:tcPr>
            <w:tcW w:w="9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3E773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160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311DA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0A166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1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CB1A7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</w:tr>
      <w:tr w:rsidR="00884BB7" w:rsidRPr="009E3EE3" w14:paraId="7AC05D2A" w14:textId="77777777" w:rsidTr="00BF73FB">
        <w:trPr>
          <w:trHeight w:val="240"/>
        </w:trPr>
        <w:tc>
          <w:tcPr>
            <w:tcW w:w="45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7530C2" w14:textId="77777777" w:rsidR="00884BB7" w:rsidRPr="009E3EE3" w:rsidRDefault="00884BB7" w:rsidP="009E3EE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 xml:space="preserve">% </w:t>
            </w:r>
            <w:proofErr w:type="gramStart"/>
            <w:r w:rsidRPr="009E3EE3">
              <w:rPr>
                <w:rFonts w:ascii="Arial" w:eastAsia="Times New Roman" w:hAnsi="Arial" w:cs="Arial"/>
                <w:sz w:val="20"/>
                <w:szCs w:val="20"/>
              </w:rPr>
              <w:t>of</w:t>
            </w:r>
            <w:proofErr w:type="gramEnd"/>
            <w:r w:rsidRPr="009E3EE3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9E3EE3">
              <w:rPr>
                <w:rFonts w:ascii="Arial" w:eastAsia="Times New Roman" w:hAnsi="Arial" w:cs="Arial"/>
                <w:sz w:val="20"/>
                <w:szCs w:val="20"/>
              </w:rPr>
              <w:t>HHs</w:t>
            </w:r>
            <w:proofErr w:type="spellEnd"/>
            <w:r w:rsidRPr="009E3EE3">
              <w:rPr>
                <w:rFonts w:ascii="Arial" w:eastAsia="Times New Roman" w:hAnsi="Arial" w:cs="Arial"/>
                <w:sz w:val="20"/>
                <w:szCs w:val="20"/>
              </w:rPr>
              <w:t xml:space="preserve"> where children &lt;2 </w:t>
            </w:r>
            <w:proofErr w:type="spellStart"/>
            <w:r w:rsidRPr="009E3EE3">
              <w:rPr>
                <w:rFonts w:ascii="Arial" w:eastAsia="Times New Roman" w:hAnsi="Arial" w:cs="Arial"/>
                <w:sz w:val="20"/>
                <w:szCs w:val="20"/>
              </w:rPr>
              <w:t>yrs</w:t>
            </w:r>
            <w:proofErr w:type="spellEnd"/>
            <w:r w:rsidRPr="009E3EE3">
              <w:rPr>
                <w:rFonts w:ascii="Arial" w:eastAsia="Times New Roman" w:hAnsi="Arial" w:cs="Arial"/>
                <w:sz w:val="20"/>
                <w:szCs w:val="20"/>
              </w:rPr>
              <w:t xml:space="preserve"> defecate:</w:t>
            </w:r>
          </w:p>
        </w:tc>
        <w:tc>
          <w:tcPr>
            <w:tcW w:w="9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C8320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F5E2F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CF8B4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E041A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84BB7" w:rsidRPr="009E3EE3" w14:paraId="7CED4DE5" w14:textId="77777777" w:rsidTr="00BF73FB">
        <w:trPr>
          <w:trHeight w:val="240"/>
        </w:trPr>
        <w:tc>
          <w:tcPr>
            <w:tcW w:w="45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C3210C" w14:textId="77777777" w:rsidR="00884BB7" w:rsidRPr="009E3EE3" w:rsidRDefault="00884BB7" w:rsidP="002655DE">
            <w:pPr>
              <w:ind w:left="357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In latrine, potty or cloth</w:t>
            </w:r>
          </w:p>
        </w:tc>
        <w:tc>
          <w:tcPr>
            <w:tcW w:w="9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7AEE4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160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D1907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5DDDB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1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D233B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36</w:t>
            </w:r>
          </w:p>
        </w:tc>
      </w:tr>
      <w:tr w:rsidR="00884BB7" w:rsidRPr="009E3EE3" w14:paraId="08D56F53" w14:textId="77777777" w:rsidTr="00BF73FB">
        <w:trPr>
          <w:trHeight w:val="240"/>
        </w:trPr>
        <w:tc>
          <w:tcPr>
            <w:tcW w:w="45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D244A0" w14:textId="77777777" w:rsidR="00884BB7" w:rsidRPr="009E3EE3" w:rsidRDefault="00884BB7" w:rsidP="002655DE">
            <w:pPr>
              <w:ind w:left="357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In courtyard or living area</w:t>
            </w:r>
          </w:p>
        </w:tc>
        <w:tc>
          <w:tcPr>
            <w:tcW w:w="9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F8079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160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06D55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95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F4BBE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1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98738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95</w:t>
            </w:r>
          </w:p>
        </w:tc>
      </w:tr>
      <w:tr w:rsidR="00884BB7" w:rsidRPr="009E3EE3" w14:paraId="0C630CF0" w14:textId="77777777" w:rsidTr="00BF73FB">
        <w:trPr>
          <w:trHeight w:val="240"/>
        </w:trPr>
        <w:tc>
          <w:tcPr>
            <w:tcW w:w="45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1C7FEA" w14:textId="77777777" w:rsidR="00884BB7" w:rsidRPr="009E3EE3" w:rsidRDefault="00884BB7" w:rsidP="002655DE">
            <w:pPr>
              <w:ind w:left="357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Outside compound area</w:t>
            </w:r>
          </w:p>
        </w:tc>
        <w:tc>
          <w:tcPr>
            <w:tcW w:w="9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44021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160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CD8E0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8EDA0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1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114AD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884BB7" w:rsidRPr="009E3EE3" w14:paraId="140C9812" w14:textId="77777777" w:rsidTr="00BF73FB">
        <w:trPr>
          <w:trHeight w:val="240"/>
        </w:trPr>
        <w:tc>
          <w:tcPr>
            <w:tcW w:w="45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F40FBB" w14:textId="77777777" w:rsidR="00884BB7" w:rsidRPr="009E3EE3" w:rsidRDefault="00884BB7" w:rsidP="009E3EE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 xml:space="preserve">% </w:t>
            </w:r>
            <w:proofErr w:type="gramStart"/>
            <w:r w:rsidRPr="009E3EE3">
              <w:rPr>
                <w:rFonts w:ascii="Arial" w:eastAsia="Times New Roman" w:hAnsi="Arial" w:cs="Arial"/>
                <w:sz w:val="20"/>
                <w:szCs w:val="20"/>
              </w:rPr>
              <w:t>of</w:t>
            </w:r>
            <w:proofErr w:type="gramEnd"/>
            <w:r w:rsidRPr="009E3EE3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9E3EE3">
              <w:rPr>
                <w:rFonts w:ascii="Arial" w:eastAsia="Times New Roman" w:hAnsi="Arial" w:cs="Arial"/>
                <w:sz w:val="20"/>
                <w:szCs w:val="20"/>
              </w:rPr>
              <w:t>HHs</w:t>
            </w:r>
            <w:proofErr w:type="spellEnd"/>
            <w:r w:rsidRPr="009E3EE3">
              <w:rPr>
                <w:rFonts w:ascii="Arial" w:eastAsia="Times New Roman" w:hAnsi="Arial" w:cs="Arial"/>
                <w:sz w:val="20"/>
                <w:szCs w:val="20"/>
              </w:rPr>
              <w:t xml:space="preserve"> with: </w:t>
            </w:r>
          </w:p>
        </w:tc>
        <w:tc>
          <w:tcPr>
            <w:tcW w:w="9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C49C9" w14:textId="77777777" w:rsidR="00884BB7" w:rsidRPr="009E3EE3" w:rsidRDefault="00884BB7" w:rsidP="009E3EE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7571E" w14:textId="77777777" w:rsidR="00884BB7" w:rsidRPr="009E3EE3" w:rsidRDefault="00884BB7" w:rsidP="009E3EE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61575" w14:textId="77777777" w:rsidR="00884BB7" w:rsidRPr="009E3EE3" w:rsidRDefault="00884BB7" w:rsidP="009E3EE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1F124" w14:textId="77777777" w:rsidR="00884BB7" w:rsidRPr="009E3EE3" w:rsidRDefault="00884BB7" w:rsidP="009E3EE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84BB7" w:rsidRPr="009E3EE3" w14:paraId="42D8C28E" w14:textId="77777777" w:rsidTr="00BF73FB">
        <w:trPr>
          <w:trHeight w:val="240"/>
        </w:trPr>
        <w:tc>
          <w:tcPr>
            <w:tcW w:w="45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32A18A" w14:textId="77777777" w:rsidR="00884BB7" w:rsidRPr="009E3EE3" w:rsidRDefault="00884BB7" w:rsidP="002655DE">
            <w:pPr>
              <w:ind w:left="357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E3EE3">
              <w:rPr>
                <w:rFonts w:ascii="Arial" w:eastAsia="Times New Roman" w:hAnsi="Arial" w:cs="Arial"/>
                <w:sz w:val="20"/>
                <w:szCs w:val="20"/>
              </w:rPr>
              <w:t>Handwashing</w:t>
            </w:r>
            <w:proofErr w:type="spellEnd"/>
            <w:r w:rsidRPr="009E3EE3">
              <w:rPr>
                <w:rFonts w:ascii="Arial" w:eastAsia="Times New Roman" w:hAnsi="Arial" w:cs="Arial"/>
                <w:sz w:val="20"/>
                <w:szCs w:val="20"/>
              </w:rPr>
              <w:t xml:space="preserve"> station (</w:t>
            </w:r>
            <w:proofErr w:type="spellStart"/>
            <w:r w:rsidRPr="009E3EE3">
              <w:rPr>
                <w:rFonts w:ascii="Arial" w:eastAsia="Times New Roman" w:hAnsi="Arial" w:cs="Arial"/>
                <w:sz w:val="20"/>
                <w:szCs w:val="20"/>
              </w:rPr>
              <w:t>HWS</w:t>
            </w:r>
            <w:proofErr w:type="spellEnd"/>
            <w:r w:rsidRPr="009E3EE3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9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BF68D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160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E3F0F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81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6195C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1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7C260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81</w:t>
            </w:r>
          </w:p>
        </w:tc>
      </w:tr>
      <w:tr w:rsidR="00884BB7" w:rsidRPr="009E3EE3" w14:paraId="7F532884" w14:textId="77777777" w:rsidTr="00BF73FB">
        <w:trPr>
          <w:trHeight w:val="240"/>
        </w:trPr>
        <w:tc>
          <w:tcPr>
            <w:tcW w:w="45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AC87B9" w14:textId="77777777" w:rsidR="00884BB7" w:rsidRPr="009E3EE3" w:rsidRDefault="00884BB7" w:rsidP="002655DE">
            <w:pPr>
              <w:ind w:left="357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E3EE3">
              <w:rPr>
                <w:rFonts w:ascii="Arial" w:eastAsia="Times New Roman" w:hAnsi="Arial" w:cs="Arial"/>
                <w:sz w:val="20"/>
                <w:szCs w:val="20"/>
              </w:rPr>
              <w:t>HWS</w:t>
            </w:r>
            <w:proofErr w:type="spellEnd"/>
            <w:r w:rsidRPr="009E3EE3">
              <w:rPr>
                <w:rFonts w:ascii="Arial" w:eastAsia="Times New Roman" w:hAnsi="Arial" w:cs="Arial"/>
                <w:sz w:val="20"/>
                <w:szCs w:val="20"/>
              </w:rPr>
              <w:t xml:space="preserve"> &lt;10 steps from latrine</w:t>
            </w:r>
          </w:p>
        </w:tc>
        <w:tc>
          <w:tcPr>
            <w:tcW w:w="9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F7848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160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64537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33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0767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1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ACBA4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32</w:t>
            </w:r>
          </w:p>
        </w:tc>
      </w:tr>
      <w:tr w:rsidR="00884BB7" w:rsidRPr="009E3EE3" w14:paraId="13AAF567" w14:textId="77777777" w:rsidTr="00BF73FB">
        <w:trPr>
          <w:trHeight w:val="240"/>
        </w:trPr>
        <w:tc>
          <w:tcPr>
            <w:tcW w:w="45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465D45" w14:textId="77777777" w:rsidR="00884BB7" w:rsidRPr="009E3EE3" w:rsidRDefault="00884BB7" w:rsidP="002655DE">
            <w:pPr>
              <w:ind w:left="357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E3EE3">
              <w:rPr>
                <w:rFonts w:ascii="Arial" w:eastAsia="Times New Roman" w:hAnsi="Arial" w:cs="Arial"/>
                <w:sz w:val="20"/>
                <w:szCs w:val="20"/>
              </w:rPr>
              <w:t>HWS</w:t>
            </w:r>
            <w:proofErr w:type="spellEnd"/>
            <w:r w:rsidRPr="009E3EE3">
              <w:rPr>
                <w:rFonts w:ascii="Arial" w:eastAsia="Times New Roman" w:hAnsi="Arial" w:cs="Arial"/>
                <w:sz w:val="20"/>
                <w:szCs w:val="20"/>
              </w:rPr>
              <w:t xml:space="preserve"> with water</w:t>
            </w:r>
          </w:p>
        </w:tc>
        <w:tc>
          <w:tcPr>
            <w:tcW w:w="9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4E9B9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160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726E3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72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BB3A5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1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7B155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68</w:t>
            </w:r>
          </w:p>
        </w:tc>
      </w:tr>
      <w:tr w:rsidR="00884BB7" w:rsidRPr="009E3EE3" w14:paraId="1EA82C93" w14:textId="77777777" w:rsidTr="00BF73FB">
        <w:trPr>
          <w:trHeight w:val="240"/>
        </w:trPr>
        <w:tc>
          <w:tcPr>
            <w:tcW w:w="454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20953D12" w14:textId="77777777" w:rsidR="00884BB7" w:rsidRPr="009E3EE3" w:rsidRDefault="00884BB7" w:rsidP="002655DE">
            <w:pPr>
              <w:ind w:left="357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E3EE3">
              <w:rPr>
                <w:rFonts w:ascii="Arial" w:eastAsia="Times New Roman" w:hAnsi="Arial" w:cs="Arial"/>
                <w:sz w:val="20"/>
                <w:szCs w:val="20"/>
              </w:rPr>
              <w:t>HWS</w:t>
            </w:r>
            <w:proofErr w:type="spellEnd"/>
            <w:r w:rsidRPr="009E3EE3">
              <w:rPr>
                <w:rFonts w:ascii="Arial" w:eastAsia="Times New Roman" w:hAnsi="Arial" w:cs="Arial"/>
                <w:sz w:val="20"/>
                <w:szCs w:val="20"/>
              </w:rPr>
              <w:t xml:space="preserve"> with soap</w:t>
            </w:r>
          </w:p>
        </w:tc>
        <w:tc>
          <w:tcPr>
            <w:tcW w:w="935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4AE6A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1608</w:t>
            </w:r>
          </w:p>
        </w:tc>
        <w:tc>
          <w:tcPr>
            <w:tcW w:w="104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3C7F1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34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A1B34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1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26BA3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40</w:t>
            </w:r>
          </w:p>
        </w:tc>
      </w:tr>
      <w:tr w:rsidR="00884BB7" w:rsidRPr="009E3EE3" w14:paraId="2854333B" w14:textId="77777777" w:rsidTr="00364050">
        <w:trPr>
          <w:trHeight w:val="240"/>
        </w:trPr>
        <w:tc>
          <w:tcPr>
            <w:tcW w:w="6520" w:type="dxa"/>
            <w:gridSpan w:val="3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2CD82" w14:textId="77777777" w:rsidR="00884BB7" w:rsidRPr="009E3EE3" w:rsidRDefault="00884BB7" w:rsidP="009E3EE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Health indicators in index children (6-18 </w:t>
            </w:r>
            <w:proofErr w:type="spellStart"/>
            <w:r w:rsidRPr="009E3EE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o</w:t>
            </w:r>
            <w:proofErr w:type="spellEnd"/>
            <w:r w:rsidRPr="009E3EE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at enrollment) 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2C05B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A2B83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84BB7" w:rsidRPr="009E3EE3" w14:paraId="0949F5EE" w14:textId="77777777" w:rsidTr="00BF73FB">
        <w:trPr>
          <w:trHeight w:val="240"/>
        </w:trPr>
        <w:tc>
          <w:tcPr>
            <w:tcW w:w="45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3E34FA" w14:textId="77777777" w:rsidR="00884BB7" w:rsidRPr="009E3EE3" w:rsidRDefault="00884BB7" w:rsidP="009E3EE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Two-day % prevalence of:</w:t>
            </w:r>
          </w:p>
        </w:tc>
        <w:tc>
          <w:tcPr>
            <w:tcW w:w="9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32CCC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A36A5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F3C0B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F659D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84BB7" w:rsidRPr="009E3EE3" w14:paraId="36B8CD82" w14:textId="77777777" w:rsidTr="00BF73FB">
        <w:trPr>
          <w:trHeight w:val="240"/>
        </w:trPr>
        <w:tc>
          <w:tcPr>
            <w:tcW w:w="45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6C6048" w14:textId="77777777" w:rsidR="00884BB7" w:rsidRPr="009E3EE3" w:rsidRDefault="00884BB7" w:rsidP="002655DE">
            <w:pPr>
              <w:ind w:left="357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 xml:space="preserve">Diarrhea </w:t>
            </w:r>
          </w:p>
        </w:tc>
        <w:tc>
          <w:tcPr>
            <w:tcW w:w="9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AC88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166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5B958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439F1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1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F8546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</w:tr>
      <w:tr w:rsidR="00884BB7" w:rsidRPr="009E3EE3" w14:paraId="67B593BF" w14:textId="77777777" w:rsidTr="00BF73FB">
        <w:trPr>
          <w:trHeight w:val="240"/>
        </w:trPr>
        <w:tc>
          <w:tcPr>
            <w:tcW w:w="45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B0D076" w14:textId="77777777" w:rsidR="00884BB7" w:rsidRPr="009E3EE3" w:rsidRDefault="00884BB7" w:rsidP="002655DE">
            <w:pPr>
              <w:ind w:left="357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Skin rash</w:t>
            </w:r>
          </w:p>
        </w:tc>
        <w:tc>
          <w:tcPr>
            <w:tcW w:w="9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A2FB6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166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521B8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B906C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1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04D63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</w:tr>
      <w:tr w:rsidR="00884BB7" w:rsidRPr="009E3EE3" w14:paraId="26FCB8C7" w14:textId="77777777" w:rsidTr="00BF73FB">
        <w:trPr>
          <w:trHeight w:val="240"/>
        </w:trPr>
        <w:tc>
          <w:tcPr>
            <w:tcW w:w="45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F1FCD9" w14:textId="77777777" w:rsidR="00884BB7" w:rsidRPr="009E3EE3" w:rsidRDefault="00884BB7" w:rsidP="002655DE">
            <w:pPr>
              <w:ind w:left="357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Ear infection</w:t>
            </w:r>
          </w:p>
        </w:tc>
        <w:tc>
          <w:tcPr>
            <w:tcW w:w="9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DF157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165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06EA5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19A30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1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51328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</w:tr>
      <w:tr w:rsidR="00884BB7" w:rsidRPr="009E3EE3" w14:paraId="2737DAEF" w14:textId="77777777" w:rsidTr="00BF73FB">
        <w:trPr>
          <w:trHeight w:val="240"/>
        </w:trPr>
        <w:tc>
          <w:tcPr>
            <w:tcW w:w="45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497C90" w14:textId="77777777" w:rsidR="00884BB7" w:rsidRPr="009E3EE3" w:rsidRDefault="00884BB7" w:rsidP="009E3EE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Seven-day % prevalence of:</w:t>
            </w:r>
          </w:p>
        </w:tc>
        <w:tc>
          <w:tcPr>
            <w:tcW w:w="9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C8B16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09E9D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1BBC8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DE42F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84BB7" w:rsidRPr="009E3EE3" w14:paraId="16E0FD39" w14:textId="77777777" w:rsidTr="00BF73FB">
        <w:trPr>
          <w:trHeight w:val="240"/>
        </w:trPr>
        <w:tc>
          <w:tcPr>
            <w:tcW w:w="45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D6BFF8" w14:textId="77777777" w:rsidR="00884BB7" w:rsidRPr="009E3EE3" w:rsidRDefault="00884BB7" w:rsidP="002655DE">
            <w:pPr>
              <w:ind w:left="357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 xml:space="preserve">Diarrhea </w:t>
            </w:r>
          </w:p>
        </w:tc>
        <w:tc>
          <w:tcPr>
            <w:tcW w:w="9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F48F6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166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EE43A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65D43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1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4A52A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</w:tr>
      <w:tr w:rsidR="00884BB7" w:rsidRPr="009E3EE3" w14:paraId="11D64D8F" w14:textId="77777777" w:rsidTr="00BF73FB">
        <w:trPr>
          <w:trHeight w:val="240"/>
        </w:trPr>
        <w:tc>
          <w:tcPr>
            <w:tcW w:w="45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5F39B0" w14:textId="77777777" w:rsidR="00884BB7" w:rsidRPr="009E3EE3" w:rsidRDefault="00884BB7" w:rsidP="002655DE">
            <w:pPr>
              <w:ind w:left="357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Skin rash</w:t>
            </w:r>
          </w:p>
        </w:tc>
        <w:tc>
          <w:tcPr>
            <w:tcW w:w="9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507CD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166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92EC5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41999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1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70136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</w:tr>
      <w:tr w:rsidR="00884BB7" w:rsidRPr="009E3EE3" w14:paraId="434FBFD1" w14:textId="77777777" w:rsidTr="00BF73FB">
        <w:trPr>
          <w:trHeight w:val="240"/>
        </w:trPr>
        <w:tc>
          <w:tcPr>
            <w:tcW w:w="45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6A31BA" w14:textId="77777777" w:rsidR="00884BB7" w:rsidRPr="009E3EE3" w:rsidRDefault="00884BB7" w:rsidP="002655DE">
            <w:pPr>
              <w:ind w:left="357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Ear infection</w:t>
            </w:r>
          </w:p>
        </w:tc>
        <w:tc>
          <w:tcPr>
            <w:tcW w:w="9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2910D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165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36974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156CB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1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B6071" w14:textId="77777777" w:rsidR="00884BB7" w:rsidRPr="009E3EE3" w:rsidRDefault="00884BB7" w:rsidP="009E3EE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3EE3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</w:tr>
    </w:tbl>
    <w:p w14:paraId="3082607F" w14:textId="77777777" w:rsidR="00773279" w:rsidRDefault="00773279" w:rsidP="00884BB7">
      <w:pPr>
        <w:rPr>
          <w:rFonts w:cs="Times New Roman"/>
          <w:sz w:val="20"/>
          <w:szCs w:val="20"/>
        </w:rPr>
      </w:pPr>
    </w:p>
    <w:p w14:paraId="5C7E8A78" w14:textId="77777777" w:rsidR="00884BB7" w:rsidRPr="00884BB7" w:rsidRDefault="00884BB7" w:rsidP="00884BB7">
      <w:pPr>
        <w:rPr>
          <w:rFonts w:cs="Times New Roman"/>
          <w:sz w:val="20"/>
          <w:szCs w:val="20"/>
        </w:rPr>
      </w:pPr>
      <w:proofErr w:type="spellStart"/>
      <w:r w:rsidRPr="00884BB7">
        <w:rPr>
          <w:rFonts w:cs="Times New Roman"/>
          <w:sz w:val="20"/>
          <w:szCs w:val="20"/>
        </w:rPr>
        <w:t>HH</w:t>
      </w:r>
      <w:proofErr w:type="spellEnd"/>
      <w:r w:rsidRPr="00884BB7">
        <w:rPr>
          <w:rFonts w:cs="Times New Roman"/>
          <w:sz w:val="20"/>
          <w:szCs w:val="20"/>
        </w:rPr>
        <w:t xml:space="preserve">: Household; USD: US dollars; </w:t>
      </w:r>
      <w:proofErr w:type="spellStart"/>
      <w:r w:rsidRPr="00884BB7">
        <w:rPr>
          <w:rFonts w:cs="Times New Roman"/>
          <w:sz w:val="20"/>
          <w:szCs w:val="20"/>
        </w:rPr>
        <w:t>HWS</w:t>
      </w:r>
      <w:proofErr w:type="spellEnd"/>
      <w:r w:rsidRPr="00884BB7">
        <w:rPr>
          <w:rFonts w:cs="Times New Roman"/>
          <w:sz w:val="20"/>
          <w:szCs w:val="20"/>
        </w:rPr>
        <w:t xml:space="preserve">: </w:t>
      </w:r>
      <w:proofErr w:type="spellStart"/>
      <w:r w:rsidRPr="00884BB7">
        <w:rPr>
          <w:rFonts w:cs="Times New Roman"/>
          <w:sz w:val="20"/>
          <w:szCs w:val="20"/>
        </w:rPr>
        <w:t>Handwashing</w:t>
      </w:r>
      <w:proofErr w:type="spellEnd"/>
      <w:r w:rsidRPr="00884BB7">
        <w:rPr>
          <w:rFonts w:cs="Times New Roman"/>
          <w:sz w:val="20"/>
          <w:szCs w:val="20"/>
        </w:rPr>
        <w:t xml:space="preserve"> station</w:t>
      </w:r>
    </w:p>
    <w:p w14:paraId="78911C1E" w14:textId="56D9CFD8" w:rsidR="00884BB7" w:rsidRPr="00884BB7" w:rsidRDefault="00884BB7" w:rsidP="00884BB7">
      <w:pPr>
        <w:rPr>
          <w:rFonts w:cs="Times New Roman"/>
          <w:sz w:val="20"/>
          <w:szCs w:val="20"/>
        </w:rPr>
      </w:pPr>
      <w:proofErr w:type="gramStart"/>
      <w:r w:rsidRPr="00884BB7">
        <w:rPr>
          <w:rFonts w:cs="Times New Roman"/>
          <w:sz w:val="20"/>
          <w:szCs w:val="20"/>
          <w:vertAlign w:val="superscript"/>
        </w:rPr>
        <w:t>a</w:t>
      </w:r>
      <w:proofErr w:type="gramEnd"/>
      <w:r w:rsidRPr="00884BB7">
        <w:rPr>
          <w:rFonts w:cs="Times New Roman"/>
          <w:sz w:val="20"/>
          <w:szCs w:val="20"/>
        </w:rPr>
        <w:t xml:space="preserve"> </w:t>
      </w:r>
      <w:proofErr w:type="spellStart"/>
      <w:r w:rsidRPr="00884BB7">
        <w:rPr>
          <w:rFonts w:cs="Times New Roman"/>
          <w:i/>
          <w:sz w:val="20"/>
          <w:szCs w:val="20"/>
        </w:rPr>
        <w:t>Kaccha</w:t>
      </w:r>
      <w:proofErr w:type="spellEnd"/>
      <w:r w:rsidRPr="00884BB7">
        <w:rPr>
          <w:rFonts w:cs="Times New Roman"/>
          <w:sz w:val="20"/>
          <w:szCs w:val="20"/>
        </w:rPr>
        <w:t xml:space="preserve"> walls refer to natural wall materials including jute, bamboo and mud.</w:t>
      </w:r>
      <w:r w:rsidR="002655DE">
        <w:rPr>
          <w:rFonts w:cs="Times New Roman"/>
          <w:sz w:val="20"/>
          <w:szCs w:val="20"/>
        </w:rPr>
        <w:t xml:space="preserve"> </w:t>
      </w:r>
      <w:proofErr w:type="gramStart"/>
      <w:r w:rsidRPr="00884BB7">
        <w:rPr>
          <w:rFonts w:cs="Times New Roman"/>
          <w:sz w:val="20"/>
          <w:szCs w:val="20"/>
          <w:vertAlign w:val="superscript"/>
        </w:rPr>
        <w:t>b</w:t>
      </w:r>
      <w:proofErr w:type="gramEnd"/>
      <w:r w:rsidRPr="00884BB7">
        <w:rPr>
          <w:rFonts w:cs="Times New Roman"/>
          <w:sz w:val="20"/>
          <w:szCs w:val="20"/>
        </w:rPr>
        <w:t xml:space="preserve"> </w:t>
      </w:r>
      <w:r w:rsidR="003C2F66">
        <w:rPr>
          <w:rFonts w:cs="Times New Roman"/>
          <w:sz w:val="20"/>
          <w:szCs w:val="20"/>
        </w:rPr>
        <w:t xml:space="preserve">The narrow-mouth containers used by all 3 groups were almost exclusively </w:t>
      </w:r>
      <w:proofErr w:type="spellStart"/>
      <w:r w:rsidR="003C2F66" w:rsidRPr="006061CC">
        <w:rPr>
          <w:rFonts w:cs="Times New Roman"/>
          <w:i/>
          <w:sz w:val="20"/>
          <w:szCs w:val="20"/>
        </w:rPr>
        <w:t>kolshis</w:t>
      </w:r>
      <w:proofErr w:type="spellEnd"/>
      <w:r w:rsidR="003C2F66">
        <w:rPr>
          <w:rFonts w:cs="Times New Roman"/>
          <w:sz w:val="20"/>
          <w:szCs w:val="20"/>
        </w:rPr>
        <w:t xml:space="preserve">, which have a narrow mouth but a wide brim and no lid, allowing contamination. </w:t>
      </w:r>
      <w:proofErr w:type="gramStart"/>
      <w:r w:rsidR="003C2F66" w:rsidRPr="009E79B2">
        <w:rPr>
          <w:rFonts w:cs="Times New Roman"/>
          <w:sz w:val="20"/>
          <w:szCs w:val="20"/>
          <w:vertAlign w:val="superscript"/>
        </w:rPr>
        <w:t>c</w:t>
      </w:r>
      <w:proofErr w:type="gramEnd"/>
      <w:r w:rsidR="003C2F66" w:rsidRPr="00884BB7">
        <w:rPr>
          <w:rFonts w:cs="Times New Roman"/>
          <w:sz w:val="20"/>
          <w:szCs w:val="20"/>
        </w:rPr>
        <w:t xml:space="preserve"> </w:t>
      </w:r>
      <w:r w:rsidRPr="00884BB7">
        <w:rPr>
          <w:rFonts w:cs="Times New Roman"/>
          <w:sz w:val="20"/>
          <w:szCs w:val="20"/>
        </w:rPr>
        <w:t>Improved facilities include flush/pour flush latrines that drain to piped sewer, septic tank, or off-set pit</w:t>
      </w:r>
      <w:r w:rsidR="00B73C2F">
        <w:rPr>
          <w:rFonts w:cs="Times New Roman"/>
          <w:sz w:val="20"/>
          <w:szCs w:val="20"/>
        </w:rPr>
        <w:t>;</w:t>
      </w:r>
      <w:r w:rsidRPr="00884BB7">
        <w:rPr>
          <w:rFonts w:cs="Times New Roman"/>
          <w:sz w:val="20"/>
          <w:szCs w:val="20"/>
        </w:rPr>
        <w:t xml:space="preserve"> pit latrines with slab and water seal or w</w:t>
      </w:r>
      <w:r w:rsidR="00B73C2F">
        <w:rPr>
          <w:rFonts w:cs="Times New Roman"/>
          <w:sz w:val="20"/>
          <w:szCs w:val="20"/>
        </w:rPr>
        <w:t>ith slab, no water seal but lid;</w:t>
      </w:r>
      <w:r w:rsidRPr="00884BB7">
        <w:rPr>
          <w:rFonts w:cs="Times New Roman"/>
          <w:sz w:val="20"/>
          <w:szCs w:val="20"/>
        </w:rPr>
        <w:t xml:space="preserve"> and composting toilets.</w:t>
      </w:r>
      <w:r w:rsidR="002655DE">
        <w:rPr>
          <w:rFonts w:cs="Times New Roman"/>
          <w:sz w:val="20"/>
          <w:szCs w:val="20"/>
        </w:rPr>
        <w:t xml:space="preserve"> </w:t>
      </w:r>
      <w:proofErr w:type="gramStart"/>
      <w:r w:rsidR="00A471B9">
        <w:rPr>
          <w:rFonts w:cs="Times New Roman"/>
          <w:sz w:val="20"/>
          <w:szCs w:val="20"/>
          <w:vertAlign w:val="superscript"/>
        </w:rPr>
        <w:t>d</w:t>
      </w:r>
      <w:proofErr w:type="gramEnd"/>
      <w:r w:rsidRPr="00884BB7">
        <w:rPr>
          <w:rFonts w:cs="Times New Roman"/>
          <w:sz w:val="20"/>
          <w:szCs w:val="20"/>
        </w:rPr>
        <w:t xml:space="preserve"> Unimproved facilities include flush/pour flush latrines </w:t>
      </w:r>
      <w:r w:rsidR="00B73C2F">
        <w:rPr>
          <w:rFonts w:cs="Times New Roman"/>
          <w:sz w:val="20"/>
          <w:szCs w:val="20"/>
        </w:rPr>
        <w:t>that drain into the environment;</w:t>
      </w:r>
      <w:r w:rsidRPr="00884BB7">
        <w:rPr>
          <w:rFonts w:cs="Times New Roman"/>
          <w:sz w:val="20"/>
          <w:szCs w:val="20"/>
        </w:rPr>
        <w:t xml:space="preserve"> open pit</w:t>
      </w:r>
      <w:r w:rsidR="00B73C2F">
        <w:rPr>
          <w:rFonts w:cs="Times New Roman"/>
          <w:sz w:val="20"/>
          <w:szCs w:val="20"/>
        </w:rPr>
        <w:t>s; pit latrines without slab;</w:t>
      </w:r>
      <w:r w:rsidRPr="00884BB7">
        <w:rPr>
          <w:rFonts w:cs="Times New Roman"/>
          <w:sz w:val="20"/>
          <w:szCs w:val="20"/>
        </w:rPr>
        <w:t xml:space="preserve"> pit latrines with sl</w:t>
      </w:r>
      <w:r w:rsidR="00B73C2F">
        <w:rPr>
          <w:rFonts w:cs="Times New Roman"/>
          <w:sz w:val="20"/>
          <w:szCs w:val="20"/>
        </w:rPr>
        <w:t>ab but no water seal and no lid;</w:t>
      </w:r>
      <w:r w:rsidRPr="00884BB7">
        <w:rPr>
          <w:rFonts w:cs="Times New Roman"/>
          <w:sz w:val="20"/>
          <w:szCs w:val="20"/>
        </w:rPr>
        <w:t xml:space="preserve"> and hanging toilets.</w:t>
      </w:r>
    </w:p>
    <w:sectPr w:rsidR="00884BB7" w:rsidRPr="00884BB7" w:rsidSect="005D78F0">
      <w:pgSz w:w="12240" w:h="15840"/>
      <w:pgMar w:top="1224" w:right="1296" w:bottom="1296" w:left="1296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C314F6F" w14:textId="77777777" w:rsidR="00927F98" w:rsidRDefault="00927F98" w:rsidP="00083178">
      <w:r>
        <w:separator/>
      </w:r>
    </w:p>
  </w:endnote>
  <w:endnote w:type="continuationSeparator" w:id="0">
    <w:p w14:paraId="2163429C" w14:textId="77777777" w:rsidR="00927F98" w:rsidRDefault="00927F98" w:rsidP="000831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605CC5" w14:textId="77777777" w:rsidR="00927F98" w:rsidRDefault="00927F98" w:rsidP="00083178">
      <w:r>
        <w:separator/>
      </w:r>
    </w:p>
  </w:footnote>
  <w:footnote w:type="continuationSeparator" w:id="0">
    <w:p w14:paraId="71E469D0" w14:textId="77777777" w:rsidR="00927F98" w:rsidRDefault="00927F98" w:rsidP="000831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AB5334"/>
    <w:multiLevelType w:val="hybridMultilevel"/>
    <w:tmpl w:val="F42CFE74"/>
    <w:lvl w:ilvl="0" w:tplc="0409000B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DEA6F4A"/>
    <w:multiLevelType w:val="hybridMultilevel"/>
    <w:tmpl w:val="33FCAAFC"/>
    <w:lvl w:ilvl="0" w:tplc="0409000B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1D70013B"/>
    <w:multiLevelType w:val="hybridMultilevel"/>
    <w:tmpl w:val="B344CA9C"/>
    <w:lvl w:ilvl="0" w:tplc="BC4EB4A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19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1B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1B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26827701"/>
    <w:multiLevelType w:val="hybridMultilevel"/>
    <w:tmpl w:val="2D44ED64"/>
    <w:lvl w:ilvl="0" w:tplc="8E92E7C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AF8162C"/>
    <w:multiLevelType w:val="hybridMultilevel"/>
    <w:tmpl w:val="A86848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F476ACD"/>
    <w:multiLevelType w:val="multilevel"/>
    <w:tmpl w:val="12BAD1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3FB24F0F"/>
    <w:multiLevelType w:val="hybridMultilevel"/>
    <w:tmpl w:val="F1B8CE28"/>
    <w:lvl w:ilvl="0" w:tplc="5E3A491E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7">
    <w:nsid w:val="43AA0858"/>
    <w:multiLevelType w:val="hybridMultilevel"/>
    <w:tmpl w:val="6E0891CE"/>
    <w:lvl w:ilvl="0" w:tplc="2320E1A0">
      <w:start w:val="1"/>
      <w:numFmt w:val="lowerLetter"/>
      <w:lvlText w:val="%1)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8">
    <w:nsid w:val="5D0F6173"/>
    <w:multiLevelType w:val="hybridMultilevel"/>
    <w:tmpl w:val="F79EFF68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5"/>
  </w:num>
  <w:num w:numId="5">
    <w:abstractNumId w:val="7"/>
  </w:num>
  <w:num w:numId="6">
    <w:abstractNumId w:val="2"/>
  </w:num>
  <w:num w:numId="7">
    <w:abstractNumId w:val="6"/>
  </w:num>
  <w:num w:numId="8">
    <w:abstractNumId w:val="8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oNotDisplayPageBoundaries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341844AB-3947-4129-9ED6-8B4A07193F78}"/>
    <w:docVar w:name="dgnword-eventsink" w:val="143109672"/>
  </w:docVars>
  <w:rsids>
    <w:rsidRoot w:val="001658A6"/>
    <w:rsid w:val="00007087"/>
    <w:rsid w:val="00010970"/>
    <w:rsid w:val="000119B2"/>
    <w:rsid w:val="00012011"/>
    <w:rsid w:val="000255CD"/>
    <w:rsid w:val="00027947"/>
    <w:rsid w:val="00032568"/>
    <w:rsid w:val="00034984"/>
    <w:rsid w:val="00036649"/>
    <w:rsid w:val="00037919"/>
    <w:rsid w:val="0005481D"/>
    <w:rsid w:val="0005545D"/>
    <w:rsid w:val="0006027C"/>
    <w:rsid w:val="00066837"/>
    <w:rsid w:val="00070B44"/>
    <w:rsid w:val="00081532"/>
    <w:rsid w:val="00083178"/>
    <w:rsid w:val="00084EE1"/>
    <w:rsid w:val="00086409"/>
    <w:rsid w:val="000868B6"/>
    <w:rsid w:val="00093C73"/>
    <w:rsid w:val="000975C5"/>
    <w:rsid w:val="00097E23"/>
    <w:rsid w:val="000A02E9"/>
    <w:rsid w:val="000A1638"/>
    <w:rsid w:val="000A27BA"/>
    <w:rsid w:val="000A2ABC"/>
    <w:rsid w:val="000A51BD"/>
    <w:rsid w:val="000A677A"/>
    <w:rsid w:val="000B0149"/>
    <w:rsid w:val="000B1AB1"/>
    <w:rsid w:val="000B74B2"/>
    <w:rsid w:val="000C5BDD"/>
    <w:rsid w:val="000C5E90"/>
    <w:rsid w:val="000D2E6A"/>
    <w:rsid w:val="000D3CCA"/>
    <w:rsid w:val="000D711C"/>
    <w:rsid w:val="000E0D78"/>
    <w:rsid w:val="000E309B"/>
    <w:rsid w:val="000E5700"/>
    <w:rsid w:val="000F078B"/>
    <w:rsid w:val="001026ED"/>
    <w:rsid w:val="00102FC0"/>
    <w:rsid w:val="00105E3A"/>
    <w:rsid w:val="00111791"/>
    <w:rsid w:val="00121A11"/>
    <w:rsid w:val="001224D9"/>
    <w:rsid w:val="00122DCE"/>
    <w:rsid w:val="001316B6"/>
    <w:rsid w:val="00131D3C"/>
    <w:rsid w:val="00133B2C"/>
    <w:rsid w:val="001366AB"/>
    <w:rsid w:val="001447CC"/>
    <w:rsid w:val="00145E63"/>
    <w:rsid w:val="0014660D"/>
    <w:rsid w:val="00146D41"/>
    <w:rsid w:val="001551EE"/>
    <w:rsid w:val="001603C4"/>
    <w:rsid w:val="001609AD"/>
    <w:rsid w:val="00163091"/>
    <w:rsid w:val="00163D94"/>
    <w:rsid w:val="00164270"/>
    <w:rsid w:val="00164B9F"/>
    <w:rsid w:val="00165502"/>
    <w:rsid w:val="001658A6"/>
    <w:rsid w:val="00167A2A"/>
    <w:rsid w:val="001764C2"/>
    <w:rsid w:val="00177C70"/>
    <w:rsid w:val="00181891"/>
    <w:rsid w:val="00193D85"/>
    <w:rsid w:val="001945B7"/>
    <w:rsid w:val="001A0E13"/>
    <w:rsid w:val="001A344B"/>
    <w:rsid w:val="001A79DB"/>
    <w:rsid w:val="001A7B24"/>
    <w:rsid w:val="001B34D9"/>
    <w:rsid w:val="001B4A6E"/>
    <w:rsid w:val="001B7202"/>
    <w:rsid w:val="001B7657"/>
    <w:rsid w:val="001C2687"/>
    <w:rsid w:val="001C6F42"/>
    <w:rsid w:val="001D2997"/>
    <w:rsid w:val="001D4D86"/>
    <w:rsid w:val="001D7A74"/>
    <w:rsid w:val="001D7CCE"/>
    <w:rsid w:val="001E4E69"/>
    <w:rsid w:val="001F33A5"/>
    <w:rsid w:val="001F74C3"/>
    <w:rsid w:val="001F7AAA"/>
    <w:rsid w:val="0020425B"/>
    <w:rsid w:val="002054E0"/>
    <w:rsid w:val="00205E05"/>
    <w:rsid w:val="00207932"/>
    <w:rsid w:val="00226D53"/>
    <w:rsid w:val="0022729C"/>
    <w:rsid w:val="00227CEE"/>
    <w:rsid w:val="00231D6B"/>
    <w:rsid w:val="0024207E"/>
    <w:rsid w:val="00244479"/>
    <w:rsid w:val="002459ED"/>
    <w:rsid w:val="002516D5"/>
    <w:rsid w:val="002553E2"/>
    <w:rsid w:val="00255721"/>
    <w:rsid w:val="0026068B"/>
    <w:rsid w:val="0026103A"/>
    <w:rsid w:val="0026307C"/>
    <w:rsid w:val="00263FA3"/>
    <w:rsid w:val="00264AB2"/>
    <w:rsid w:val="002655DE"/>
    <w:rsid w:val="00265671"/>
    <w:rsid w:val="00267467"/>
    <w:rsid w:val="00270ABB"/>
    <w:rsid w:val="00270F3B"/>
    <w:rsid w:val="0027143A"/>
    <w:rsid w:val="002717E0"/>
    <w:rsid w:val="002811E7"/>
    <w:rsid w:val="00282242"/>
    <w:rsid w:val="0028420F"/>
    <w:rsid w:val="00284A32"/>
    <w:rsid w:val="002A0E83"/>
    <w:rsid w:val="002A2C76"/>
    <w:rsid w:val="002B12FE"/>
    <w:rsid w:val="002B3558"/>
    <w:rsid w:val="002B35E5"/>
    <w:rsid w:val="002B40A0"/>
    <w:rsid w:val="002C0391"/>
    <w:rsid w:val="002C2FB0"/>
    <w:rsid w:val="002C3F2E"/>
    <w:rsid w:val="002D31FC"/>
    <w:rsid w:val="002D7BAF"/>
    <w:rsid w:val="002E3351"/>
    <w:rsid w:val="002E4B5F"/>
    <w:rsid w:val="002F20E7"/>
    <w:rsid w:val="002F53F6"/>
    <w:rsid w:val="002F5F01"/>
    <w:rsid w:val="00303969"/>
    <w:rsid w:val="00306AD4"/>
    <w:rsid w:val="00317D28"/>
    <w:rsid w:val="00322D8A"/>
    <w:rsid w:val="00323A6E"/>
    <w:rsid w:val="003263E9"/>
    <w:rsid w:val="0032691F"/>
    <w:rsid w:val="00330E22"/>
    <w:rsid w:val="00331902"/>
    <w:rsid w:val="003348F4"/>
    <w:rsid w:val="00340694"/>
    <w:rsid w:val="0034501E"/>
    <w:rsid w:val="0034562E"/>
    <w:rsid w:val="00350608"/>
    <w:rsid w:val="0035719B"/>
    <w:rsid w:val="003603D3"/>
    <w:rsid w:val="00361502"/>
    <w:rsid w:val="00364050"/>
    <w:rsid w:val="00364513"/>
    <w:rsid w:val="0036530C"/>
    <w:rsid w:val="00365EEA"/>
    <w:rsid w:val="0036647C"/>
    <w:rsid w:val="00366A6E"/>
    <w:rsid w:val="00370B9D"/>
    <w:rsid w:val="00373F67"/>
    <w:rsid w:val="00375F32"/>
    <w:rsid w:val="0038508C"/>
    <w:rsid w:val="003915A0"/>
    <w:rsid w:val="00397DF3"/>
    <w:rsid w:val="003A04C0"/>
    <w:rsid w:val="003A13D2"/>
    <w:rsid w:val="003A250F"/>
    <w:rsid w:val="003A3D61"/>
    <w:rsid w:val="003B13D8"/>
    <w:rsid w:val="003B1F8A"/>
    <w:rsid w:val="003B2947"/>
    <w:rsid w:val="003B3342"/>
    <w:rsid w:val="003B55BF"/>
    <w:rsid w:val="003B787C"/>
    <w:rsid w:val="003C1924"/>
    <w:rsid w:val="003C1B4B"/>
    <w:rsid w:val="003C21E1"/>
    <w:rsid w:val="003C2462"/>
    <w:rsid w:val="003C2F66"/>
    <w:rsid w:val="003C5B91"/>
    <w:rsid w:val="003D339C"/>
    <w:rsid w:val="003D7200"/>
    <w:rsid w:val="003E0ECD"/>
    <w:rsid w:val="003E3B68"/>
    <w:rsid w:val="003E51C5"/>
    <w:rsid w:val="003E7DCD"/>
    <w:rsid w:val="003F2ECB"/>
    <w:rsid w:val="00401BB6"/>
    <w:rsid w:val="00413433"/>
    <w:rsid w:val="00413894"/>
    <w:rsid w:val="00421854"/>
    <w:rsid w:val="00424725"/>
    <w:rsid w:val="00433CF5"/>
    <w:rsid w:val="00434642"/>
    <w:rsid w:val="004348A2"/>
    <w:rsid w:val="00451EA4"/>
    <w:rsid w:val="0045707F"/>
    <w:rsid w:val="004603AF"/>
    <w:rsid w:val="00464CC3"/>
    <w:rsid w:val="00466FCA"/>
    <w:rsid w:val="004673DC"/>
    <w:rsid w:val="00471758"/>
    <w:rsid w:val="00473A6F"/>
    <w:rsid w:val="00477849"/>
    <w:rsid w:val="00481C51"/>
    <w:rsid w:val="00481D54"/>
    <w:rsid w:val="004827DC"/>
    <w:rsid w:val="00482F51"/>
    <w:rsid w:val="00490FC6"/>
    <w:rsid w:val="00495376"/>
    <w:rsid w:val="00495B38"/>
    <w:rsid w:val="004A5090"/>
    <w:rsid w:val="004B01A5"/>
    <w:rsid w:val="004B371F"/>
    <w:rsid w:val="004B6951"/>
    <w:rsid w:val="004B74CE"/>
    <w:rsid w:val="004C0CFA"/>
    <w:rsid w:val="004C27AD"/>
    <w:rsid w:val="004C30DA"/>
    <w:rsid w:val="004C4454"/>
    <w:rsid w:val="004C455A"/>
    <w:rsid w:val="004D64C6"/>
    <w:rsid w:val="004E0B41"/>
    <w:rsid w:val="004E3E40"/>
    <w:rsid w:val="004E4B2C"/>
    <w:rsid w:val="004E4F00"/>
    <w:rsid w:val="004E7888"/>
    <w:rsid w:val="00501934"/>
    <w:rsid w:val="00502975"/>
    <w:rsid w:val="0050323F"/>
    <w:rsid w:val="00504328"/>
    <w:rsid w:val="0050529D"/>
    <w:rsid w:val="00506052"/>
    <w:rsid w:val="00511A3F"/>
    <w:rsid w:val="005159FB"/>
    <w:rsid w:val="00515E02"/>
    <w:rsid w:val="00517FF9"/>
    <w:rsid w:val="0052055C"/>
    <w:rsid w:val="00526890"/>
    <w:rsid w:val="00527941"/>
    <w:rsid w:val="00531B5B"/>
    <w:rsid w:val="00533050"/>
    <w:rsid w:val="00534560"/>
    <w:rsid w:val="00536922"/>
    <w:rsid w:val="00537284"/>
    <w:rsid w:val="00540BF7"/>
    <w:rsid w:val="00552C2F"/>
    <w:rsid w:val="00555D82"/>
    <w:rsid w:val="00560E98"/>
    <w:rsid w:val="005721A0"/>
    <w:rsid w:val="00572D41"/>
    <w:rsid w:val="00591C49"/>
    <w:rsid w:val="00591D20"/>
    <w:rsid w:val="00594B0D"/>
    <w:rsid w:val="00594E01"/>
    <w:rsid w:val="00595EBD"/>
    <w:rsid w:val="00597929"/>
    <w:rsid w:val="005A17C0"/>
    <w:rsid w:val="005A3A11"/>
    <w:rsid w:val="005A3F47"/>
    <w:rsid w:val="005A3F7B"/>
    <w:rsid w:val="005A501A"/>
    <w:rsid w:val="005B0FC8"/>
    <w:rsid w:val="005B2C4D"/>
    <w:rsid w:val="005B6C6B"/>
    <w:rsid w:val="005B7F32"/>
    <w:rsid w:val="005C22BD"/>
    <w:rsid w:val="005C4C36"/>
    <w:rsid w:val="005D78F0"/>
    <w:rsid w:val="005E6149"/>
    <w:rsid w:val="005E6B79"/>
    <w:rsid w:val="005E7729"/>
    <w:rsid w:val="005F1083"/>
    <w:rsid w:val="005F22FC"/>
    <w:rsid w:val="005F4417"/>
    <w:rsid w:val="005F5292"/>
    <w:rsid w:val="0060143A"/>
    <w:rsid w:val="00601B9B"/>
    <w:rsid w:val="00602AB7"/>
    <w:rsid w:val="00605891"/>
    <w:rsid w:val="006061CC"/>
    <w:rsid w:val="00606482"/>
    <w:rsid w:val="00606AA5"/>
    <w:rsid w:val="00606BE1"/>
    <w:rsid w:val="00607BF2"/>
    <w:rsid w:val="00612669"/>
    <w:rsid w:val="00613598"/>
    <w:rsid w:val="00614206"/>
    <w:rsid w:val="0061493E"/>
    <w:rsid w:val="006152B3"/>
    <w:rsid w:val="00632087"/>
    <w:rsid w:val="006364E5"/>
    <w:rsid w:val="00643826"/>
    <w:rsid w:val="00646563"/>
    <w:rsid w:val="00650EC8"/>
    <w:rsid w:val="0065211E"/>
    <w:rsid w:val="00653A13"/>
    <w:rsid w:val="00656173"/>
    <w:rsid w:val="00660BF8"/>
    <w:rsid w:val="0066401D"/>
    <w:rsid w:val="006671D7"/>
    <w:rsid w:val="0067468D"/>
    <w:rsid w:val="00674ED7"/>
    <w:rsid w:val="00676590"/>
    <w:rsid w:val="00677A4E"/>
    <w:rsid w:val="006819B4"/>
    <w:rsid w:val="00682EBC"/>
    <w:rsid w:val="00684301"/>
    <w:rsid w:val="00684794"/>
    <w:rsid w:val="00684DD5"/>
    <w:rsid w:val="00685AF0"/>
    <w:rsid w:val="00690956"/>
    <w:rsid w:val="006A000B"/>
    <w:rsid w:val="006A6FDB"/>
    <w:rsid w:val="006A7DE9"/>
    <w:rsid w:val="006B459F"/>
    <w:rsid w:val="006C0178"/>
    <w:rsid w:val="006D1623"/>
    <w:rsid w:val="006D2A7D"/>
    <w:rsid w:val="006D61B5"/>
    <w:rsid w:val="006D6EDE"/>
    <w:rsid w:val="006E321D"/>
    <w:rsid w:val="006E4506"/>
    <w:rsid w:val="006F0417"/>
    <w:rsid w:val="006F6513"/>
    <w:rsid w:val="00700B57"/>
    <w:rsid w:val="00701FF9"/>
    <w:rsid w:val="00702F26"/>
    <w:rsid w:val="007061E6"/>
    <w:rsid w:val="0070709B"/>
    <w:rsid w:val="00707BD7"/>
    <w:rsid w:val="00710B88"/>
    <w:rsid w:val="007156EE"/>
    <w:rsid w:val="007219E4"/>
    <w:rsid w:val="00723267"/>
    <w:rsid w:val="00731BD8"/>
    <w:rsid w:val="00733A9E"/>
    <w:rsid w:val="00735C0F"/>
    <w:rsid w:val="00740692"/>
    <w:rsid w:val="00740F95"/>
    <w:rsid w:val="0074162F"/>
    <w:rsid w:val="00746C40"/>
    <w:rsid w:val="007512DE"/>
    <w:rsid w:val="0075181D"/>
    <w:rsid w:val="00755AD6"/>
    <w:rsid w:val="007659AE"/>
    <w:rsid w:val="00765A2A"/>
    <w:rsid w:val="00770683"/>
    <w:rsid w:val="00773279"/>
    <w:rsid w:val="00781DB8"/>
    <w:rsid w:val="007869A1"/>
    <w:rsid w:val="007872C2"/>
    <w:rsid w:val="00787C9A"/>
    <w:rsid w:val="00790AD9"/>
    <w:rsid w:val="00795739"/>
    <w:rsid w:val="0079581C"/>
    <w:rsid w:val="00797E62"/>
    <w:rsid w:val="007A2BB4"/>
    <w:rsid w:val="007B1626"/>
    <w:rsid w:val="007C1680"/>
    <w:rsid w:val="007D5BF0"/>
    <w:rsid w:val="007D7033"/>
    <w:rsid w:val="007E5F2F"/>
    <w:rsid w:val="007E6E60"/>
    <w:rsid w:val="007F14D5"/>
    <w:rsid w:val="007F3746"/>
    <w:rsid w:val="007F3919"/>
    <w:rsid w:val="00801394"/>
    <w:rsid w:val="00803EDF"/>
    <w:rsid w:val="0080403D"/>
    <w:rsid w:val="00807E35"/>
    <w:rsid w:val="0081038D"/>
    <w:rsid w:val="00811430"/>
    <w:rsid w:val="0081220C"/>
    <w:rsid w:val="00813821"/>
    <w:rsid w:val="00814317"/>
    <w:rsid w:val="008175DD"/>
    <w:rsid w:val="00822835"/>
    <w:rsid w:val="00823D44"/>
    <w:rsid w:val="00825A82"/>
    <w:rsid w:val="00826E9F"/>
    <w:rsid w:val="008350BF"/>
    <w:rsid w:val="00846DEB"/>
    <w:rsid w:val="00852D9A"/>
    <w:rsid w:val="0086260C"/>
    <w:rsid w:val="00864403"/>
    <w:rsid w:val="00864F2B"/>
    <w:rsid w:val="008655D4"/>
    <w:rsid w:val="008714F9"/>
    <w:rsid w:val="0087179C"/>
    <w:rsid w:val="00871A96"/>
    <w:rsid w:val="008767EC"/>
    <w:rsid w:val="008817BE"/>
    <w:rsid w:val="00884BB7"/>
    <w:rsid w:val="0088732E"/>
    <w:rsid w:val="00887DB0"/>
    <w:rsid w:val="00893009"/>
    <w:rsid w:val="00895523"/>
    <w:rsid w:val="008956E8"/>
    <w:rsid w:val="00895A48"/>
    <w:rsid w:val="00897623"/>
    <w:rsid w:val="008A096E"/>
    <w:rsid w:val="008A1286"/>
    <w:rsid w:val="008A16B6"/>
    <w:rsid w:val="008A3260"/>
    <w:rsid w:val="008A500F"/>
    <w:rsid w:val="008A58B9"/>
    <w:rsid w:val="008A6AAA"/>
    <w:rsid w:val="008A7752"/>
    <w:rsid w:val="008A7D24"/>
    <w:rsid w:val="008B70AC"/>
    <w:rsid w:val="008C06CE"/>
    <w:rsid w:val="008C0D67"/>
    <w:rsid w:val="008C6C1F"/>
    <w:rsid w:val="008C7F47"/>
    <w:rsid w:val="008D0E2D"/>
    <w:rsid w:val="008E45D9"/>
    <w:rsid w:val="008E55AA"/>
    <w:rsid w:val="008E71A8"/>
    <w:rsid w:val="008F1772"/>
    <w:rsid w:val="008F2633"/>
    <w:rsid w:val="008F27D7"/>
    <w:rsid w:val="008F3BE8"/>
    <w:rsid w:val="008F4909"/>
    <w:rsid w:val="009132EE"/>
    <w:rsid w:val="00917F06"/>
    <w:rsid w:val="009244AD"/>
    <w:rsid w:val="00927F98"/>
    <w:rsid w:val="00933EAF"/>
    <w:rsid w:val="009348EE"/>
    <w:rsid w:val="009356D3"/>
    <w:rsid w:val="00937A44"/>
    <w:rsid w:val="00937C7F"/>
    <w:rsid w:val="00941CC4"/>
    <w:rsid w:val="009442D2"/>
    <w:rsid w:val="00947A50"/>
    <w:rsid w:val="0095220B"/>
    <w:rsid w:val="00953076"/>
    <w:rsid w:val="009554E0"/>
    <w:rsid w:val="00956162"/>
    <w:rsid w:val="00970669"/>
    <w:rsid w:val="009726C5"/>
    <w:rsid w:val="00974808"/>
    <w:rsid w:val="00975312"/>
    <w:rsid w:val="0098058C"/>
    <w:rsid w:val="00986028"/>
    <w:rsid w:val="009918FD"/>
    <w:rsid w:val="009A7410"/>
    <w:rsid w:val="009B0465"/>
    <w:rsid w:val="009B4393"/>
    <w:rsid w:val="009B48DF"/>
    <w:rsid w:val="009B7EF7"/>
    <w:rsid w:val="009C36FB"/>
    <w:rsid w:val="009C610B"/>
    <w:rsid w:val="009D61D6"/>
    <w:rsid w:val="009E0798"/>
    <w:rsid w:val="009E219C"/>
    <w:rsid w:val="009E3EE3"/>
    <w:rsid w:val="009E5C4F"/>
    <w:rsid w:val="009E75EB"/>
    <w:rsid w:val="009F1106"/>
    <w:rsid w:val="009F271C"/>
    <w:rsid w:val="00A02510"/>
    <w:rsid w:val="00A02C04"/>
    <w:rsid w:val="00A10830"/>
    <w:rsid w:val="00A10AE0"/>
    <w:rsid w:val="00A11B23"/>
    <w:rsid w:val="00A1297D"/>
    <w:rsid w:val="00A13A10"/>
    <w:rsid w:val="00A1598F"/>
    <w:rsid w:val="00A17220"/>
    <w:rsid w:val="00A17BB6"/>
    <w:rsid w:val="00A24332"/>
    <w:rsid w:val="00A32F0A"/>
    <w:rsid w:val="00A33566"/>
    <w:rsid w:val="00A3507D"/>
    <w:rsid w:val="00A3532F"/>
    <w:rsid w:val="00A357F1"/>
    <w:rsid w:val="00A42931"/>
    <w:rsid w:val="00A42A35"/>
    <w:rsid w:val="00A45330"/>
    <w:rsid w:val="00A471B9"/>
    <w:rsid w:val="00A53800"/>
    <w:rsid w:val="00A55144"/>
    <w:rsid w:val="00A5664F"/>
    <w:rsid w:val="00A644B0"/>
    <w:rsid w:val="00A66374"/>
    <w:rsid w:val="00A70FB9"/>
    <w:rsid w:val="00A724B9"/>
    <w:rsid w:val="00A73C21"/>
    <w:rsid w:val="00A74581"/>
    <w:rsid w:val="00A8458B"/>
    <w:rsid w:val="00A85041"/>
    <w:rsid w:val="00A86FDC"/>
    <w:rsid w:val="00A94FA9"/>
    <w:rsid w:val="00A95782"/>
    <w:rsid w:val="00A96023"/>
    <w:rsid w:val="00A96EEC"/>
    <w:rsid w:val="00AA4B40"/>
    <w:rsid w:val="00AA6970"/>
    <w:rsid w:val="00AA7E06"/>
    <w:rsid w:val="00AB2604"/>
    <w:rsid w:val="00AB3126"/>
    <w:rsid w:val="00AC4C84"/>
    <w:rsid w:val="00AC5DDF"/>
    <w:rsid w:val="00AD033D"/>
    <w:rsid w:val="00AD0A30"/>
    <w:rsid w:val="00AD1B49"/>
    <w:rsid w:val="00AD4391"/>
    <w:rsid w:val="00AD45BA"/>
    <w:rsid w:val="00AD7266"/>
    <w:rsid w:val="00AD7A9D"/>
    <w:rsid w:val="00AE1913"/>
    <w:rsid w:val="00AE2EC8"/>
    <w:rsid w:val="00AE31DE"/>
    <w:rsid w:val="00AE3279"/>
    <w:rsid w:val="00AE4FD1"/>
    <w:rsid w:val="00AF0797"/>
    <w:rsid w:val="00AF717E"/>
    <w:rsid w:val="00B00810"/>
    <w:rsid w:val="00B016E9"/>
    <w:rsid w:val="00B027A7"/>
    <w:rsid w:val="00B0539F"/>
    <w:rsid w:val="00B13724"/>
    <w:rsid w:val="00B170F5"/>
    <w:rsid w:val="00B21114"/>
    <w:rsid w:val="00B277C3"/>
    <w:rsid w:val="00B34AFB"/>
    <w:rsid w:val="00B37765"/>
    <w:rsid w:val="00B41CA3"/>
    <w:rsid w:val="00B420F6"/>
    <w:rsid w:val="00B42AAC"/>
    <w:rsid w:val="00B5083F"/>
    <w:rsid w:val="00B63990"/>
    <w:rsid w:val="00B72683"/>
    <w:rsid w:val="00B73C2F"/>
    <w:rsid w:val="00B91039"/>
    <w:rsid w:val="00B93DA0"/>
    <w:rsid w:val="00B944D1"/>
    <w:rsid w:val="00B9481E"/>
    <w:rsid w:val="00B977D2"/>
    <w:rsid w:val="00B97DEA"/>
    <w:rsid w:val="00B97FFB"/>
    <w:rsid w:val="00BA16F4"/>
    <w:rsid w:val="00BA2247"/>
    <w:rsid w:val="00BA357D"/>
    <w:rsid w:val="00BA4BA2"/>
    <w:rsid w:val="00BB054F"/>
    <w:rsid w:val="00BB0DD9"/>
    <w:rsid w:val="00BB1C6F"/>
    <w:rsid w:val="00BB39F2"/>
    <w:rsid w:val="00BC5E14"/>
    <w:rsid w:val="00BD0F4C"/>
    <w:rsid w:val="00BD3F4E"/>
    <w:rsid w:val="00BD49B5"/>
    <w:rsid w:val="00BE3EFD"/>
    <w:rsid w:val="00BE7731"/>
    <w:rsid w:val="00BE7BC8"/>
    <w:rsid w:val="00BF0398"/>
    <w:rsid w:val="00BF081C"/>
    <w:rsid w:val="00BF5647"/>
    <w:rsid w:val="00BF73FB"/>
    <w:rsid w:val="00C04EA3"/>
    <w:rsid w:val="00C13922"/>
    <w:rsid w:val="00C212E7"/>
    <w:rsid w:val="00C322CF"/>
    <w:rsid w:val="00C351DB"/>
    <w:rsid w:val="00C419A6"/>
    <w:rsid w:val="00C452BD"/>
    <w:rsid w:val="00C548F2"/>
    <w:rsid w:val="00C60602"/>
    <w:rsid w:val="00C6604F"/>
    <w:rsid w:val="00C660CB"/>
    <w:rsid w:val="00C716B9"/>
    <w:rsid w:val="00C718DB"/>
    <w:rsid w:val="00C726D3"/>
    <w:rsid w:val="00C81632"/>
    <w:rsid w:val="00C828E7"/>
    <w:rsid w:val="00C83F7A"/>
    <w:rsid w:val="00C86962"/>
    <w:rsid w:val="00C877F0"/>
    <w:rsid w:val="00C924A1"/>
    <w:rsid w:val="00C97847"/>
    <w:rsid w:val="00C97929"/>
    <w:rsid w:val="00CA0185"/>
    <w:rsid w:val="00CA264E"/>
    <w:rsid w:val="00CA43E3"/>
    <w:rsid w:val="00CB5CEA"/>
    <w:rsid w:val="00CB6E28"/>
    <w:rsid w:val="00CB7B4A"/>
    <w:rsid w:val="00CC4166"/>
    <w:rsid w:val="00CC4728"/>
    <w:rsid w:val="00CC4BA1"/>
    <w:rsid w:val="00CC6FB8"/>
    <w:rsid w:val="00CD1996"/>
    <w:rsid w:val="00CD509A"/>
    <w:rsid w:val="00CD6CAC"/>
    <w:rsid w:val="00CD7211"/>
    <w:rsid w:val="00CE14D6"/>
    <w:rsid w:val="00CF0731"/>
    <w:rsid w:val="00CF5B3C"/>
    <w:rsid w:val="00D00AE3"/>
    <w:rsid w:val="00D01F68"/>
    <w:rsid w:val="00D04E91"/>
    <w:rsid w:val="00D12888"/>
    <w:rsid w:val="00D16D10"/>
    <w:rsid w:val="00D17727"/>
    <w:rsid w:val="00D17C11"/>
    <w:rsid w:val="00D23FC8"/>
    <w:rsid w:val="00D245B8"/>
    <w:rsid w:val="00D25F9A"/>
    <w:rsid w:val="00D30053"/>
    <w:rsid w:val="00D30A8F"/>
    <w:rsid w:val="00D31E68"/>
    <w:rsid w:val="00D34EA8"/>
    <w:rsid w:val="00D41559"/>
    <w:rsid w:val="00D500B5"/>
    <w:rsid w:val="00D51EBC"/>
    <w:rsid w:val="00D60248"/>
    <w:rsid w:val="00D60436"/>
    <w:rsid w:val="00D64FFD"/>
    <w:rsid w:val="00D71352"/>
    <w:rsid w:val="00D73376"/>
    <w:rsid w:val="00D77124"/>
    <w:rsid w:val="00D82925"/>
    <w:rsid w:val="00D84638"/>
    <w:rsid w:val="00D848AF"/>
    <w:rsid w:val="00D85C83"/>
    <w:rsid w:val="00D902EF"/>
    <w:rsid w:val="00D903A1"/>
    <w:rsid w:val="00D953A8"/>
    <w:rsid w:val="00D96334"/>
    <w:rsid w:val="00DA078D"/>
    <w:rsid w:val="00DA34A3"/>
    <w:rsid w:val="00DA43AB"/>
    <w:rsid w:val="00DA5875"/>
    <w:rsid w:val="00DA5F92"/>
    <w:rsid w:val="00DB136D"/>
    <w:rsid w:val="00DB378D"/>
    <w:rsid w:val="00DB793E"/>
    <w:rsid w:val="00DC018A"/>
    <w:rsid w:val="00DC4569"/>
    <w:rsid w:val="00DD17AB"/>
    <w:rsid w:val="00DD3B7D"/>
    <w:rsid w:val="00DE1735"/>
    <w:rsid w:val="00DF13CC"/>
    <w:rsid w:val="00DF3F04"/>
    <w:rsid w:val="00DF5278"/>
    <w:rsid w:val="00DF54BA"/>
    <w:rsid w:val="00DF603A"/>
    <w:rsid w:val="00E00AEA"/>
    <w:rsid w:val="00E01CDC"/>
    <w:rsid w:val="00E04A5C"/>
    <w:rsid w:val="00E069B9"/>
    <w:rsid w:val="00E16BE8"/>
    <w:rsid w:val="00E17CF4"/>
    <w:rsid w:val="00E30995"/>
    <w:rsid w:val="00E31B6A"/>
    <w:rsid w:val="00E31DCA"/>
    <w:rsid w:val="00E33D9D"/>
    <w:rsid w:val="00E35C2D"/>
    <w:rsid w:val="00E377C6"/>
    <w:rsid w:val="00E44E74"/>
    <w:rsid w:val="00E47512"/>
    <w:rsid w:val="00E47DDB"/>
    <w:rsid w:val="00E506D8"/>
    <w:rsid w:val="00E63EA1"/>
    <w:rsid w:val="00E70D98"/>
    <w:rsid w:val="00E70F22"/>
    <w:rsid w:val="00E80210"/>
    <w:rsid w:val="00E8374B"/>
    <w:rsid w:val="00E90E3D"/>
    <w:rsid w:val="00E9137E"/>
    <w:rsid w:val="00E93FBD"/>
    <w:rsid w:val="00EA01C4"/>
    <w:rsid w:val="00EA5E0B"/>
    <w:rsid w:val="00EB049E"/>
    <w:rsid w:val="00EB0C73"/>
    <w:rsid w:val="00EB216B"/>
    <w:rsid w:val="00EB74B7"/>
    <w:rsid w:val="00EC31E5"/>
    <w:rsid w:val="00EC4828"/>
    <w:rsid w:val="00EC740D"/>
    <w:rsid w:val="00ED3458"/>
    <w:rsid w:val="00EE104D"/>
    <w:rsid w:val="00EE16AD"/>
    <w:rsid w:val="00EE5DD4"/>
    <w:rsid w:val="00EF78EE"/>
    <w:rsid w:val="00F00A3C"/>
    <w:rsid w:val="00F02CB2"/>
    <w:rsid w:val="00F0720D"/>
    <w:rsid w:val="00F0767E"/>
    <w:rsid w:val="00F1031E"/>
    <w:rsid w:val="00F149FC"/>
    <w:rsid w:val="00F21768"/>
    <w:rsid w:val="00F2229D"/>
    <w:rsid w:val="00F22442"/>
    <w:rsid w:val="00F23B45"/>
    <w:rsid w:val="00F27187"/>
    <w:rsid w:val="00F2781F"/>
    <w:rsid w:val="00F278B5"/>
    <w:rsid w:val="00F34121"/>
    <w:rsid w:val="00F3529C"/>
    <w:rsid w:val="00F441AB"/>
    <w:rsid w:val="00F4635E"/>
    <w:rsid w:val="00F5338B"/>
    <w:rsid w:val="00F602C9"/>
    <w:rsid w:val="00F67B9C"/>
    <w:rsid w:val="00F729BD"/>
    <w:rsid w:val="00F7335D"/>
    <w:rsid w:val="00F7558B"/>
    <w:rsid w:val="00F81006"/>
    <w:rsid w:val="00F83557"/>
    <w:rsid w:val="00F8384D"/>
    <w:rsid w:val="00F85B8F"/>
    <w:rsid w:val="00F865E9"/>
    <w:rsid w:val="00F90231"/>
    <w:rsid w:val="00F91394"/>
    <w:rsid w:val="00F9324A"/>
    <w:rsid w:val="00F9413C"/>
    <w:rsid w:val="00F95862"/>
    <w:rsid w:val="00F95907"/>
    <w:rsid w:val="00F97CD5"/>
    <w:rsid w:val="00FA1771"/>
    <w:rsid w:val="00FA66E2"/>
    <w:rsid w:val="00FB00F4"/>
    <w:rsid w:val="00FB14D2"/>
    <w:rsid w:val="00FB6569"/>
    <w:rsid w:val="00FC0127"/>
    <w:rsid w:val="00FC02C9"/>
    <w:rsid w:val="00FC07D8"/>
    <w:rsid w:val="00FC1087"/>
    <w:rsid w:val="00FC18B9"/>
    <w:rsid w:val="00FC4E1B"/>
    <w:rsid w:val="00FC59F8"/>
    <w:rsid w:val="00FD247B"/>
    <w:rsid w:val="00FD4934"/>
    <w:rsid w:val="00FD4F78"/>
    <w:rsid w:val="00FE755B"/>
    <w:rsid w:val="00FE7EBE"/>
    <w:rsid w:val="00FF6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3D4F81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Date" w:uiPriority="0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16E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C351DB"/>
    <w:pPr>
      <w:keepNext/>
      <w:spacing w:before="240" w:after="60"/>
      <w:outlineLvl w:val="1"/>
    </w:pPr>
    <w:rPr>
      <w:rFonts w:ascii="Arial" w:eastAsia="MS Mincho" w:hAnsi="Arial" w:cs="Times New Roman"/>
      <w:b/>
      <w:bCs/>
      <w:i/>
      <w:iCs/>
      <w:szCs w:val="28"/>
      <w:lang w:eastAsia="ja-JP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9481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5312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C351DB"/>
    <w:rPr>
      <w:rFonts w:ascii="Arial" w:eastAsia="MS Mincho" w:hAnsi="Arial" w:cs="Times New Roman"/>
      <w:b/>
      <w:bCs/>
      <w:i/>
      <w:iCs/>
      <w:szCs w:val="28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4B6951"/>
    <w:rPr>
      <w:sz w:val="18"/>
      <w:szCs w:val="18"/>
    </w:rPr>
  </w:style>
  <w:style w:type="paragraph" w:styleId="CommentText">
    <w:name w:val="annotation text"/>
    <w:aliases w:val="Char, Char"/>
    <w:basedOn w:val="Normal"/>
    <w:link w:val="CommentTextChar"/>
    <w:uiPriority w:val="99"/>
    <w:unhideWhenUsed/>
    <w:rsid w:val="004B6951"/>
  </w:style>
  <w:style w:type="character" w:customStyle="1" w:styleId="CommentTextChar">
    <w:name w:val="Comment Text Char"/>
    <w:aliases w:val="Char Char, Char Char"/>
    <w:basedOn w:val="DefaultParagraphFont"/>
    <w:link w:val="CommentText"/>
    <w:uiPriority w:val="99"/>
    <w:rsid w:val="004B695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695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695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695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6951"/>
    <w:rPr>
      <w:rFonts w:ascii="Lucida Grande" w:hAnsi="Lucida Grande" w:cs="Lucida Grande"/>
      <w:sz w:val="18"/>
      <w:szCs w:val="18"/>
    </w:rPr>
  </w:style>
  <w:style w:type="character" w:customStyle="1" w:styleId="apple-converted-space">
    <w:name w:val="apple-converted-space"/>
    <w:basedOn w:val="DefaultParagraphFont"/>
    <w:rsid w:val="00122DCE"/>
  </w:style>
  <w:style w:type="character" w:customStyle="1" w:styleId="il">
    <w:name w:val="il"/>
    <w:basedOn w:val="DefaultParagraphFont"/>
    <w:rsid w:val="00122DCE"/>
  </w:style>
  <w:style w:type="character" w:customStyle="1" w:styleId="Heading1Char">
    <w:name w:val="Heading 1 Char"/>
    <w:basedOn w:val="DefaultParagraphFont"/>
    <w:link w:val="Heading1"/>
    <w:uiPriority w:val="9"/>
    <w:rsid w:val="00B016E9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Revision">
    <w:name w:val="Revision"/>
    <w:hidden/>
    <w:uiPriority w:val="99"/>
    <w:semiHidden/>
    <w:rsid w:val="002C2FB0"/>
  </w:style>
  <w:style w:type="character" w:styleId="Emphasis">
    <w:name w:val="Emphasis"/>
    <w:basedOn w:val="DefaultParagraphFont"/>
    <w:uiPriority w:val="20"/>
    <w:qFormat/>
    <w:rsid w:val="00226D53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08317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3178"/>
  </w:style>
  <w:style w:type="paragraph" w:styleId="Footer">
    <w:name w:val="footer"/>
    <w:basedOn w:val="Normal"/>
    <w:link w:val="FooterChar"/>
    <w:uiPriority w:val="99"/>
    <w:unhideWhenUsed/>
    <w:rsid w:val="0008317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3178"/>
  </w:style>
  <w:style w:type="table" w:styleId="TableGrid">
    <w:name w:val="Table Grid"/>
    <w:basedOn w:val="TableNormal"/>
    <w:uiPriority w:val="59"/>
    <w:rsid w:val="00CC41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606BE1"/>
  </w:style>
  <w:style w:type="paragraph" w:styleId="Bibliography">
    <w:name w:val="Bibliography"/>
    <w:basedOn w:val="Normal"/>
    <w:next w:val="Normal"/>
    <w:uiPriority w:val="37"/>
    <w:unhideWhenUsed/>
    <w:rsid w:val="00133B2C"/>
    <w:pPr>
      <w:tabs>
        <w:tab w:val="left" w:pos="500"/>
      </w:tabs>
      <w:spacing w:after="240"/>
      <w:ind w:left="504" w:hanging="504"/>
    </w:pPr>
  </w:style>
  <w:style w:type="character" w:styleId="Hyperlink">
    <w:name w:val="Hyperlink"/>
    <w:basedOn w:val="DefaultParagraphFont"/>
    <w:uiPriority w:val="99"/>
    <w:unhideWhenUsed/>
    <w:rsid w:val="00682EBC"/>
    <w:rPr>
      <w:color w:val="0000FF"/>
      <w:u w:val="singl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5312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CommentTextChar1">
    <w:name w:val="Comment Text Char1"/>
    <w:aliases w:val="Char Char1, Char Char1"/>
    <w:uiPriority w:val="99"/>
    <w:locked/>
    <w:rsid w:val="00975312"/>
    <w:rPr>
      <w:lang w:val="en-US" w:eastAsia="en-US" w:bidi="ar-SA"/>
    </w:rPr>
  </w:style>
  <w:style w:type="paragraph" w:styleId="BodyText2">
    <w:name w:val="Body Text 2"/>
    <w:basedOn w:val="Normal"/>
    <w:link w:val="BodyText2Char"/>
    <w:rsid w:val="00975312"/>
    <w:rPr>
      <w:rFonts w:ascii="Arial" w:eastAsia="Times New Roman" w:hAnsi="Arial" w:cs="Arial"/>
      <w:sz w:val="20"/>
      <w:szCs w:val="20"/>
    </w:rPr>
  </w:style>
  <w:style w:type="character" w:customStyle="1" w:styleId="BodyText2Char">
    <w:name w:val="Body Text 2 Char"/>
    <w:basedOn w:val="DefaultParagraphFont"/>
    <w:link w:val="BodyText2"/>
    <w:rsid w:val="00975312"/>
    <w:rPr>
      <w:rFonts w:ascii="Arial" w:eastAsia="Times New Roman" w:hAnsi="Arial" w:cs="Arial"/>
      <w:sz w:val="20"/>
      <w:szCs w:val="20"/>
    </w:rPr>
  </w:style>
  <w:style w:type="paragraph" w:customStyle="1" w:styleId="InsideAddressName">
    <w:name w:val="Inside Address Name"/>
    <w:basedOn w:val="Normal"/>
    <w:rsid w:val="00975312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Date">
    <w:name w:val="Date"/>
    <w:basedOn w:val="Normal"/>
    <w:next w:val="Normal"/>
    <w:link w:val="DateChar"/>
    <w:rsid w:val="00975312"/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DateChar">
    <w:name w:val="Date Char"/>
    <w:basedOn w:val="DefaultParagraphFont"/>
    <w:link w:val="Date"/>
    <w:rsid w:val="00975312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A724B9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B9481E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Date" w:uiPriority="0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16E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C351DB"/>
    <w:pPr>
      <w:keepNext/>
      <w:spacing w:before="240" w:after="60"/>
      <w:outlineLvl w:val="1"/>
    </w:pPr>
    <w:rPr>
      <w:rFonts w:ascii="Arial" w:eastAsia="MS Mincho" w:hAnsi="Arial" w:cs="Times New Roman"/>
      <w:b/>
      <w:bCs/>
      <w:i/>
      <w:iCs/>
      <w:szCs w:val="28"/>
      <w:lang w:eastAsia="ja-JP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9481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5312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C351DB"/>
    <w:rPr>
      <w:rFonts w:ascii="Arial" w:eastAsia="MS Mincho" w:hAnsi="Arial" w:cs="Times New Roman"/>
      <w:b/>
      <w:bCs/>
      <w:i/>
      <w:iCs/>
      <w:szCs w:val="28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4B6951"/>
    <w:rPr>
      <w:sz w:val="18"/>
      <w:szCs w:val="18"/>
    </w:rPr>
  </w:style>
  <w:style w:type="paragraph" w:styleId="CommentText">
    <w:name w:val="annotation text"/>
    <w:aliases w:val="Char, Char"/>
    <w:basedOn w:val="Normal"/>
    <w:link w:val="CommentTextChar"/>
    <w:uiPriority w:val="99"/>
    <w:unhideWhenUsed/>
    <w:rsid w:val="004B6951"/>
  </w:style>
  <w:style w:type="character" w:customStyle="1" w:styleId="CommentTextChar">
    <w:name w:val="Comment Text Char"/>
    <w:aliases w:val="Char Char, Char Char"/>
    <w:basedOn w:val="DefaultParagraphFont"/>
    <w:link w:val="CommentText"/>
    <w:uiPriority w:val="99"/>
    <w:rsid w:val="004B695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695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695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695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6951"/>
    <w:rPr>
      <w:rFonts w:ascii="Lucida Grande" w:hAnsi="Lucida Grande" w:cs="Lucida Grande"/>
      <w:sz w:val="18"/>
      <w:szCs w:val="18"/>
    </w:rPr>
  </w:style>
  <w:style w:type="character" w:customStyle="1" w:styleId="apple-converted-space">
    <w:name w:val="apple-converted-space"/>
    <w:basedOn w:val="DefaultParagraphFont"/>
    <w:rsid w:val="00122DCE"/>
  </w:style>
  <w:style w:type="character" w:customStyle="1" w:styleId="il">
    <w:name w:val="il"/>
    <w:basedOn w:val="DefaultParagraphFont"/>
    <w:rsid w:val="00122DCE"/>
  </w:style>
  <w:style w:type="character" w:customStyle="1" w:styleId="Heading1Char">
    <w:name w:val="Heading 1 Char"/>
    <w:basedOn w:val="DefaultParagraphFont"/>
    <w:link w:val="Heading1"/>
    <w:uiPriority w:val="9"/>
    <w:rsid w:val="00B016E9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Revision">
    <w:name w:val="Revision"/>
    <w:hidden/>
    <w:uiPriority w:val="99"/>
    <w:semiHidden/>
    <w:rsid w:val="002C2FB0"/>
  </w:style>
  <w:style w:type="character" w:styleId="Emphasis">
    <w:name w:val="Emphasis"/>
    <w:basedOn w:val="DefaultParagraphFont"/>
    <w:uiPriority w:val="20"/>
    <w:qFormat/>
    <w:rsid w:val="00226D53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08317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3178"/>
  </w:style>
  <w:style w:type="paragraph" w:styleId="Footer">
    <w:name w:val="footer"/>
    <w:basedOn w:val="Normal"/>
    <w:link w:val="FooterChar"/>
    <w:uiPriority w:val="99"/>
    <w:unhideWhenUsed/>
    <w:rsid w:val="0008317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3178"/>
  </w:style>
  <w:style w:type="table" w:styleId="TableGrid">
    <w:name w:val="Table Grid"/>
    <w:basedOn w:val="TableNormal"/>
    <w:uiPriority w:val="59"/>
    <w:rsid w:val="00CC41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606BE1"/>
  </w:style>
  <w:style w:type="paragraph" w:styleId="Bibliography">
    <w:name w:val="Bibliography"/>
    <w:basedOn w:val="Normal"/>
    <w:next w:val="Normal"/>
    <w:uiPriority w:val="37"/>
    <w:unhideWhenUsed/>
    <w:rsid w:val="00133B2C"/>
    <w:pPr>
      <w:tabs>
        <w:tab w:val="left" w:pos="500"/>
      </w:tabs>
      <w:spacing w:after="240"/>
      <w:ind w:left="504" w:hanging="504"/>
    </w:pPr>
  </w:style>
  <w:style w:type="character" w:styleId="Hyperlink">
    <w:name w:val="Hyperlink"/>
    <w:basedOn w:val="DefaultParagraphFont"/>
    <w:uiPriority w:val="99"/>
    <w:unhideWhenUsed/>
    <w:rsid w:val="00682EBC"/>
    <w:rPr>
      <w:color w:val="0000FF"/>
      <w:u w:val="singl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5312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CommentTextChar1">
    <w:name w:val="Comment Text Char1"/>
    <w:aliases w:val="Char Char1, Char Char1"/>
    <w:uiPriority w:val="99"/>
    <w:locked/>
    <w:rsid w:val="00975312"/>
    <w:rPr>
      <w:lang w:val="en-US" w:eastAsia="en-US" w:bidi="ar-SA"/>
    </w:rPr>
  </w:style>
  <w:style w:type="paragraph" w:styleId="BodyText2">
    <w:name w:val="Body Text 2"/>
    <w:basedOn w:val="Normal"/>
    <w:link w:val="BodyText2Char"/>
    <w:rsid w:val="00975312"/>
    <w:rPr>
      <w:rFonts w:ascii="Arial" w:eastAsia="Times New Roman" w:hAnsi="Arial" w:cs="Arial"/>
      <w:sz w:val="20"/>
      <w:szCs w:val="20"/>
    </w:rPr>
  </w:style>
  <w:style w:type="character" w:customStyle="1" w:styleId="BodyText2Char">
    <w:name w:val="Body Text 2 Char"/>
    <w:basedOn w:val="DefaultParagraphFont"/>
    <w:link w:val="BodyText2"/>
    <w:rsid w:val="00975312"/>
    <w:rPr>
      <w:rFonts w:ascii="Arial" w:eastAsia="Times New Roman" w:hAnsi="Arial" w:cs="Arial"/>
      <w:sz w:val="20"/>
      <w:szCs w:val="20"/>
    </w:rPr>
  </w:style>
  <w:style w:type="paragraph" w:customStyle="1" w:styleId="InsideAddressName">
    <w:name w:val="Inside Address Name"/>
    <w:basedOn w:val="Normal"/>
    <w:rsid w:val="00975312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Date">
    <w:name w:val="Date"/>
    <w:basedOn w:val="Normal"/>
    <w:next w:val="Normal"/>
    <w:link w:val="DateChar"/>
    <w:rsid w:val="00975312"/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DateChar">
    <w:name w:val="Date Char"/>
    <w:basedOn w:val="DefaultParagraphFont"/>
    <w:link w:val="Date"/>
    <w:rsid w:val="00975312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A724B9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B9481E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07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74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31230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807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6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1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0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8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9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93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02861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521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8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8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9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08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9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1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8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7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0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2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3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23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7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6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9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21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2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5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2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8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5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4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1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2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46036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649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4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0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3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1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7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7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2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44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30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4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0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2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1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94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34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9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5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1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5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1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6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3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43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6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6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66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5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374</Words>
  <Characters>2136</Characters>
  <Application>Microsoft Macintosh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Berkeley</Company>
  <LinksUpToDate>false</LinksUpToDate>
  <CharactersWithSpaces>2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se Ercumen</dc:creator>
  <cp:keywords/>
  <dc:description/>
  <cp:lastModifiedBy>Ayse Ercumen</cp:lastModifiedBy>
  <cp:revision>15</cp:revision>
  <dcterms:created xsi:type="dcterms:W3CDTF">2014-03-20T14:44:00Z</dcterms:created>
  <dcterms:modified xsi:type="dcterms:W3CDTF">2015-02-24T1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17.1"&gt;&lt;session id="5emwRQbp"/&gt;&lt;style id="http://www.zotero.org/styles/plos-medicine" hasBibliography="1" bibliographyStyleHasBeenSet="1"/&gt;&lt;prefs&gt;&lt;pref name="fieldType" value="Field"/&gt;&lt;pref name="storeReferences" </vt:lpwstr>
  </property>
  <property fmtid="{D5CDD505-2E9C-101B-9397-08002B2CF9AE}" pid="3" name="ZOTERO_PREF_2">
    <vt:lpwstr>value="true"/&gt;&lt;pref name="automaticJournalAbbreviations" value="true"/&gt;&lt;pref name="noteType" value="0"/&gt;&lt;/prefs&gt;&lt;/data&gt;</vt:lpwstr>
  </property>
</Properties>
</file>